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DDA9F" w14:textId="77777777" w:rsidR="00C9296B" w:rsidRPr="00034AA1" w:rsidRDefault="00C9296B" w:rsidP="00C9296B">
      <w:pPr>
        <w:spacing w:line="360" w:lineRule="auto"/>
        <w:rPr>
          <w:b/>
          <w:bCs/>
          <w:sz w:val="22"/>
          <w:szCs w:val="22"/>
          <w:lang w:val="en-US"/>
        </w:rPr>
      </w:pPr>
      <w:r w:rsidRPr="00034AA1">
        <w:rPr>
          <w:b/>
          <w:bCs/>
          <w:sz w:val="22"/>
          <w:szCs w:val="22"/>
          <w:lang w:val="en-US"/>
        </w:rPr>
        <w:t xml:space="preserve">A </w:t>
      </w:r>
      <w:proofErr w:type="spellStart"/>
      <w:r w:rsidRPr="00034AA1">
        <w:rPr>
          <w:b/>
          <w:bCs/>
          <w:sz w:val="22"/>
          <w:szCs w:val="22"/>
          <w:lang w:val="en-US"/>
        </w:rPr>
        <w:t>randomised</w:t>
      </w:r>
      <w:proofErr w:type="spellEnd"/>
      <w:r w:rsidRPr="00034AA1">
        <w:rPr>
          <w:b/>
          <w:bCs/>
          <w:sz w:val="22"/>
          <w:szCs w:val="22"/>
          <w:lang w:val="en-US"/>
        </w:rPr>
        <w:t xml:space="preserve"> sequential cross-over trial evaluating five purportedly</w:t>
      </w:r>
      <w:r w:rsidRPr="00034AA1" w:rsidDel="00FE40F0">
        <w:rPr>
          <w:b/>
          <w:bCs/>
          <w:sz w:val="22"/>
          <w:szCs w:val="22"/>
          <w:lang w:val="en-US"/>
        </w:rPr>
        <w:t xml:space="preserve"> </w:t>
      </w:r>
      <w:r w:rsidRPr="00034AA1">
        <w:rPr>
          <w:b/>
          <w:bCs/>
          <w:sz w:val="22"/>
          <w:szCs w:val="22"/>
          <w:lang w:val="en-US"/>
        </w:rPr>
        <w:t>ICP lowering drugs in idiopathic intracranial hypertension.</w:t>
      </w:r>
    </w:p>
    <w:p w14:paraId="65676BD1" w14:textId="77777777" w:rsidR="0062056A" w:rsidRPr="004A3826" w:rsidRDefault="0062056A">
      <w:pPr>
        <w:rPr>
          <w:sz w:val="22"/>
          <w:szCs w:val="22"/>
        </w:rPr>
      </w:pPr>
    </w:p>
    <w:p w14:paraId="28399CAA" w14:textId="33161DA4" w:rsidR="002F4D6B" w:rsidRPr="00C9296B" w:rsidRDefault="001D068E">
      <w:pPr>
        <w:rPr>
          <w:b/>
          <w:bCs/>
          <w:sz w:val="22"/>
          <w:szCs w:val="22"/>
        </w:rPr>
      </w:pPr>
      <w:r w:rsidRPr="00C9296B">
        <w:rPr>
          <w:b/>
          <w:bCs/>
          <w:sz w:val="22"/>
          <w:szCs w:val="22"/>
        </w:rPr>
        <w:t xml:space="preserve">Supplementary </w:t>
      </w:r>
      <w:r w:rsidR="0062056A" w:rsidRPr="00C9296B">
        <w:rPr>
          <w:b/>
          <w:bCs/>
          <w:sz w:val="22"/>
          <w:szCs w:val="22"/>
        </w:rPr>
        <w:t>tables</w:t>
      </w:r>
      <w:r w:rsidR="00DE13D8">
        <w:rPr>
          <w:b/>
          <w:bCs/>
          <w:sz w:val="22"/>
          <w:szCs w:val="22"/>
        </w:rPr>
        <w:t>:</w:t>
      </w:r>
    </w:p>
    <w:p w14:paraId="4A3D3934" w14:textId="29C86D96" w:rsidR="001D068E" w:rsidRPr="004A3826" w:rsidRDefault="001D068E">
      <w:pPr>
        <w:rPr>
          <w:sz w:val="22"/>
          <w:szCs w:val="22"/>
        </w:rPr>
      </w:pPr>
    </w:p>
    <w:p w14:paraId="3C28D11C" w14:textId="77777777" w:rsidR="00CC51DD" w:rsidRPr="004A3826" w:rsidRDefault="00CC51DD" w:rsidP="00CC51DD">
      <w:pPr>
        <w:rPr>
          <w:sz w:val="22"/>
          <w:szCs w:val="22"/>
        </w:rPr>
      </w:pPr>
    </w:p>
    <w:tbl>
      <w:tblPr>
        <w:tblW w:w="101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196"/>
      </w:tblGrid>
      <w:tr w:rsidR="00CC51DD" w:rsidRPr="004A3826" w14:paraId="46D28914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B02AE" w14:textId="77777777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b/>
                <w:bCs/>
                <w:sz w:val="22"/>
                <w:szCs w:val="22"/>
              </w:rPr>
              <w:t>Inclusion Criteria</w:t>
            </w:r>
          </w:p>
        </w:tc>
      </w:tr>
      <w:tr w:rsidR="00CC51DD" w:rsidRPr="004A3826" w14:paraId="0C3BDAD2" w14:textId="77777777" w:rsidTr="00C9296B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1A321" w14:textId="792FFC60" w:rsidR="00CC51DD" w:rsidRPr="004A3826" w:rsidRDefault="00CC51DD" w:rsidP="003D2FBD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 xml:space="preserve">Female </w:t>
            </w:r>
            <w:r w:rsidR="00117CD3">
              <w:rPr>
                <w:sz w:val="22"/>
                <w:szCs w:val="22"/>
              </w:rPr>
              <w:t xml:space="preserve">patients with </w:t>
            </w:r>
            <w:r w:rsidRPr="004A3826">
              <w:rPr>
                <w:sz w:val="22"/>
                <w:szCs w:val="22"/>
              </w:rPr>
              <w:t>IIH</w:t>
            </w:r>
            <w:r w:rsidR="00117CD3">
              <w:rPr>
                <w:sz w:val="22"/>
                <w:szCs w:val="22"/>
              </w:rPr>
              <w:t>,</w:t>
            </w:r>
            <w:r w:rsidRPr="004A3826">
              <w:rPr>
                <w:sz w:val="22"/>
                <w:szCs w:val="22"/>
              </w:rPr>
              <w:t xml:space="preserve"> aged between 18 and 60 years, diagnosed according to the modified Dandy criteria who have active disease (</w:t>
            </w:r>
            <w:proofErr w:type="spellStart"/>
            <w:r w:rsidRPr="004A3826">
              <w:rPr>
                <w:sz w:val="22"/>
                <w:szCs w:val="22"/>
              </w:rPr>
              <w:t>papilloedema</w:t>
            </w:r>
            <w:proofErr w:type="spellEnd"/>
            <w:r w:rsidRPr="004A3826">
              <w:rPr>
                <w:sz w:val="22"/>
                <w:szCs w:val="22"/>
              </w:rPr>
              <w:t xml:space="preserve"> [</w:t>
            </w:r>
            <w:proofErr w:type="spellStart"/>
            <w:r w:rsidRPr="004A3826">
              <w:rPr>
                <w:sz w:val="22"/>
                <w:szCs w:val="22"/>
              </w:rPr>
              <w:t>Frisen</w:t>
            </w:r>
            <w:proofErr w:type="spellEnd"/>
            <w:r w:rsidRPr="004A3826">
              <w:rPr>
                <w:sz w:val="22"/>
                <w:szCs w:val="22"/>
              </w:rPr>
              <w:t xml:space="preserve"> grade ≥ 1], significantly raised ICP &gt; 25cm</w:t>
            </w:r>
            <w:r w:rsidR="00C9296B">
              <w:rPr>
                <w:sz w:val="22"/>
                <w:szCs w:val="22"/>
              </w:rPr>
              <w:t>CSF</w:t>
            </w:r>
            <w:r w:rsidRPr="004A3826">
              <w:rPr>
                <w:sz w:val="22"/>
                <w:szCs w:val="22"/>
              </w:rPr>
              <w:t xml:space="preserve">) and no evidence of venous sinus thrombosis (magnetic resonance imaging (MRI) or </w:t>
            </w:r>
            <w:r w:rsidR="00117CD3">
              <w:rPr>
                <w:sz w:val="22"/>
                <w:szCs w:val="22"/>
              </w:rPr>
              <w:t>computerized</w:t>
            </w:r>
            <w:r w:rsidRPr="004A3826">
              <w:rPr>
                <w:sz w:val="22"/>
                <w:szCs w:val="22"/>
              </w:rPr>
              <w:t xml:space="preserve"> tomography (CT) imaging and venography as noted at diagnosis).</w:t>
            </w:r>
          </w:p>
        </w:tc>
      </w:tr>
      <w:tr w:rsidR="00CC51DD" w:rsidRPr="004A3826" w14:paraId="785467B6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655BF" w14:textId="77777777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>Able to give informed consent.</w:t>
            </w:r>
          </w:p>
        </w:tc>
      </w:tr>
      <w:tr w:rsidR="00CC51DD" w:rsidRPr="004A3826" w14:paraId="13778AAE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B9D8A" w14:textId="77777777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b/>
                <w:bCs/>
                <w:sz w:val="22"/>
                <w:szCs w:val="22"/>
              </w:rPr>
              <w:t>Exclusion Criteria</w:t>
            </w:r>
          </w:p>
        </w:tc>
      </w:tr>
      <w:tr w:rsidR="00CC51DD" w:rsidRPr="004A3826" w14:paraId="3C697690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FFCFD" w14:textId="77777777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 xml:space="preserve">Age less than 18 or older than 60 years. </w:t>
            </w:r>
          </w:p>
        </w:tc>
      </w:tr>
      <w:tr w:rsidR="00CC51DD" w:rsidRPr="004A3826" w14:paraId="67220DDB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64782" w14:textId="77777777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 xml:space="preserve">Pregnant or trying to conceive. </w:t>
            </w:r>
          </w:p>
        </w:tc>
      </w:tr>
      <w:tr w:rsidR="00CC51DD" w:rsidRPr="004A3826" w14:paraId="1624C3CB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A7D47" w14:textId="3807CDAD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>Significant co-morbidity</w:t>
            </w:r>
            <w:r w:rsidR="00117CD3">
              <w:rPr>
                <w:sz w:val="22"/>
                <w:szCs w:val="22"/>
              </w:rPr>
              <w:t>, such that in the opinion of the investigator,</w:t>
            </w:r>
            <w:r w:rsidRPr="004A3826">
              <w:rPr>
                <w:sz w:val="22"/>
                <w:szCs w:val="22"/>
              </w:rPr>
              <w:t xml:space="preserve"> it would not be in the participant’s best interest to participate in the trial. </w:t>
            </w:r>
          </w:p>
        </w:tc>
      </w:tr>
      <w:tr w:rsidR="00CC51DD" w:rsidRPr="004A3826" w14:paraId="660AE4E9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802AA" w14:textId="77777777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>Addison’s or Cushing’s disease.</w:t>
            </w:r>
          </w:p>
        </w:tc>
      </w:tr>
      <w:tr w:rsidR="00CC51DD" w:rsidRPr="004A3826" w14:paraId="5858945F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C9E7A" w14:textId="55A74108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 xml:space="preserve">CSF shunt/stent or optic nerve sheath fenestration. </w:t>
            </w:r>
          </w:p>
        </w:tc>
      </w:tr>
      <w:tr w:rsidR="00CC51DD" w:rsidRPr="004A3826" w14:paraId="2A4A263F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0E97C" w14:textId="77777777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>Currently using GLP-1 agonist or DPP-4 inhibitor.</w:t>
            </w:r>
          </w:p>
        </w:tc>
      </w:tr>
      <w:tr w:rsidR="00CC51DD" w:rsidRPr="004A3826" w14:paraId="096D1852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9FD73" w14:textId="77777777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>Surgical contra-indication.</w:t>
            </w:r>
          </w:p>
        </w:tc>
      </w:tr>
      <w:tr w:rsidR="00CC51DD" w:rsidRPr="004A3826" w14:paraId="02A2BD2C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AB8DD" w14:textId="6F00C76B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>Concomitant therapy with acetazolamide, topiramate</w:t>
            </w:r>
            <w:r w:rsidR="00117CD3">
              <w:rPr>
                <w:sz w:val="22"/>
                <w:szCs w:val="22"/>
              </w:rPr>
              <w:t>,</w:t>
            </w:r>
            <w:r w:rsidRPr="004A3826">
              <w:rPr>
                <w:sz w:val="22"/>
                <w:szCs w:val="22"/>
              </w:rPr>
              <w:t xml:space="preserve"> or diuretics (this can be discontinued 1 month prior to enrolment).</w:t>
            </w:r>
          </w:p>
        </w:tc>
      </w:tr>
      <w:tr w:rsidR="00CC51DD" w:rsidRPr="004A3826" w14:paraId="079AEFAB" w14:textId="77777777" w:rsidTr="00372CE3">
        <w:trPr>
          <w:trHeight w:val="584"/>
        </w:trPr>
        <w:tc>
          <w:tcPr>
            <w:tcW w:w="10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FEE04" w14:textId="1A990472" w:rsidR="00CC51DD" w:rsidRPr="004A3826" w:rsidRDefault="00CC51DD" w:rsidP="00372CE3">
            <w:pPr>
              <w:rPr>
                <w:sz w:val="22"/>
                <w:szCs w:val="22"/>
              </w:rPr>
            </w:pPr>
            <w:r w:rsidRPr="004A3826">
              <w:rPr>
                <w:sz w:val="22"/>
                <w:szCs w:val="22"/>
              </w:rPr>
              <w:t>Inability to give informed consent</w:t>
            </w:r>
            <w:r w:rsidR="00117CD3">
              <w:rPr>
                <w:sz w:val="22"/>
                <w:szCs w:val="22"/>
              </w:rPr>
              <w:t>, e.g.,</w:t>
            </w:r>
            <w:r w:rsidRPr="004A3826">
              <w:rPr>
                <w:sz w:val="22"/>
                <w:szCs w:val="22"/>
              </w:rPr>
              <w:t xml:space="preserve"> due to cognitive impairment.</w:t>
            </w:r>
          </w:p>
        </w:tc>
      </w:tr>
    </w:tbl>
    <w:p w14:paraId="5DE91FED" w14:textId="77777777" w:rsidR="00CC51DD" w:rsidRPr="004A3826" w:rsidRDefault="00CC51DD" w:rsidP="00CC51DD">
      <w:pPr>
        <w:rPr>
          <w:sz w:val="22"/>
          <w:szCs w:val="22"/>
        </w:rPr>
      </w:pPr>
    </w:p>
    <w:p w14:paraId="537AB8C3" w14:textId="4B4820A2" w:rsidR="00CC51DD" w:rsidRPr="004A3826" w:rsidRDefault="00CC51DD" w:rsidP="00CC51DD">
      <w:pPr>
        <w:rPr>
          <w:sz w:val="22"/>
          <w:szCs w:val="22"/>
        </w:rPr>
      </w:pPr>
      <w:r w:rsidRPr="004A3826">
        <w:rPr>
          <w:b/>
          <w:bCs/>
          <w:sz w:val="22"/>
          <w:szCs w:val="22"/>
        </w:rPr>
        <w:t xml:space="preserve">Supplementary </w:t>
      </w:r>
      <w:r w:rsidR="00283690" w:rsidRPr="004A3826">
        <w:rPr>
          <w:b/>
          <w:bCs/>
          <w:sz w:val="22"/>
          <w:szCs w:val="22"/>
        </w:rPr>
        <w:t>T</w:t>
      </w:r>
      <w:r w:rsidRPr="004A3826">
        <w:rPr>
          <w:b/>
          <w:bCs/>
          <w:sz w:val="22"/>
          <w:szCs w:val="22"/>
        </w:rPr>
        <w:t>able 1</w:t>
      </w:r>
      <w:r w:rsidRPr="004A3826">
        <w:rPr>
          <w:sz w:val="22"/>
          <w:szCs w:val="22"/>
        </w:rPr>
        <w:t xml:space="preserve"> </w:t>
      </w:r>
      <w:r w:rsidRPr="004A3826">
        <w:rPr>
          <w:b/>
          <w:bCs/>
          <w:sz w:val="22"/>
          <w:szCs w:val="22"/>
        </w:rPr>
        <w:t>Inclusion and exclusion criteria.</w:t>
      </w:r>
      <w:r w:rsidRPr="004A3826">
        <w:rPr>
          <w:sz w:val="22"/>
          <w:szCs w:val="22"/>
        </w:rPr>
        <w:t xml:space="preserve"> </w:t>
      </w:r>
      <w:r w:rsidR="002A52A9">
        <w:rPr>
          <w:sz w:val="22"/>
          <w:szCs w:val="22"/>
        </w:rPr>
        <w:t xml:space="preserve">CT; </w:t>
      </w:r>
      <w:r w:rsidR="002A52A9" w:rsidRPr="002A52A9">
        <w:rPr>
          <w:sz w:val="22"/>
          <w:szCs w:val="22"/>
        </w:rPr>
        <w:t>computerised tomography</w:t>
      </w:r>
      <w:r w:rsidR="002A52A9">
        <w:rPr>
          <w:sz w:val="22"/>
          <w:szCs w:val="22"/>
        </w:rPr>
        <w:t>, CSF; cerebrospinal fluid, DPP-4;</w:t>
      </w:r>
      <w:r w:rsidR="002A52A9" w:rsidRPr="002A52A9">
        <w:t xml:space="preserve"> </w:t>
      </w:r>
      <w:r w:rsidR="002A52A9" w:rsidRPr="002A52A9">
        <w:rPr>
          <w:sz w:val="22"/>
          <w:szCs w:val="22"/>
        </w:rPr>
        <w:t>dipeptidyl peptidase 4</w:t>
      </w:r>
      <w:r w:rsidR="002A52A9">
        <w:rPr>
          <w:sz w:val="22"/>
          <w:szCs w:val="22"/>
        </w:rPr>
        <w:t xml:space="preserve">, GLP-1; </w:t>
      </w:r>
      <w:r w:rsidR="00117CD3">
        <w:rPr>
          <w:sz w:val="22"/>
          <w:szCs w:val="22"/>
        </w:rPr>
        <w:t>glucagon-like</w:t>
      </w:r>
      <w:r w:rsidR="002A52A9">
        <w:rPr>
          <w:sz w:val="22"/>
          <w:szCs w:val="22"/>
        </w:rPr>
        <w:t xml:space="preserve"> peptide-1, IIH; idiopathic intracranial hypertension, ICP; intracranial pressure, MRI; </w:t>
      </w:r>
      <w:r w:rsidR="002A52A9" w:rsidRPr="002A52A9">
        <w:rPr>
          <w:sz w:val="22"/>
          <w:szCs w:val="22"/>
        </w:rPr>
        <w:t>magnetic resonance imaging</w:t>
      </w:r>
      <w:r w:rsidR="002A52A9">
        <w:rPr>
          <w:sz w:val="22"/>
          <w:szCs w:val="22"/>
        </w:rPr>
        <w:t>.</w:t>
      </w:r>
    </w:p>
    <w:p w14:paraId="260EFFBC" w14:textId="77777777" w:rsidR="00CC51DD" w:rsidRPr="004A3826" w:rsidRDefault="00CC51DD" w:rsidP="00CC51DD">
      <w:pPr>
        <w:rPr>
          <w:sz w:val="22"/>
          <w:szCs w:val="22"/>
        </w:rPr>
      </w:pPr>
    </w:p>
    <w:p w14:paraId="2875A28B" w14:textId="77777777" w:rsidR="00CC51DD" w:rsidRPr="004A3826" w:rsidRDefault="00CC51DD" w:rsidP="00CC51DD">
      <w:pPr>
        <w:rPr>
          <w:sz w:val="22"/>
          <w:szCs w:val="22"/>
        </w:rPr>
      </w:pPr>
    </w:p>
    <w:p w14:paraId="12E8D184" w14:textId="77777777" w:rsidR="00CC51DD" w:rsidRPr="004A3826" w:rsidRDefault="00CC51DD" w:rsidP="00CC51DD">
      <w:pPr>
        <w:rPr>
          <w:sz w:val="22"/>
          <w:szCs w:val="22"/>
        </w:rPr>
      </w:pP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3980"/>
        <w:gridCol w:w="3240"/>
      </w:tblGrid>
      <w:tr w:rsidR="00DF7EC4" w:rsidRPr="00DF7EC4" w14:paraId="6036B81C" w14:textId="77777777" w:rsidTr="00DF7EC4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3D973" w14:textId="77777777" w:rsidR="00DF7EC4" w:rsidRPr="00DF7EC4" w:rsidRDefault="00DF7EC4" w:rsidP="00DF7EC4">
            <w:pPr>
              <w:rPr>
                <w:b/>
                <w:bCs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lastRenderedPageBreak/>
              <w:t>Drug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9DABC" w14:textId="77777777" w:rsidR="00DF7EC4" w:rsidRPr="00DF7EC4" w:rsidRDefault="00DF7EC4" w:rsidP="00DF7EC4">
            <w:pPr>
              <w:rPr>
                <w:b/>
                <w:bCs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Starting dos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91C7D" w14:textId="77777777" w:rsidR="00DF7EC4" w:rsidRPr="00DF7EC4" w:rsidRDefault="00DF7EC4" w:rsidP="00DF7EC4">
            <w:pPr>
              <w:rPr>
                <w:b/>
                <w:bCs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Final dose</w:t>
            </w:r>
          </w:p>
        </w:tc>
      </w:tr>
      <w:tr w:rsidR="00DF7EC4" w:rsidRPr="00DF7EC4" w14:paraId="48A65F2E" w14:textId="77777777" w:rsidTr="00DF7EC4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1ECB4" w14:textId="77777777" w:rsidR="00DF7EC4" w:rsidRPr="00DF7EC4" w:rsidRDefault="00DF7EC4" w:rsidP="00DF7EC4">
            <w:pPr>
              <w:rPr>
                <w:b/>
                <w:bCs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Acetazolamid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289C3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500mg B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BC58B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1G BD</w:t>
            </w:r>
          </w:p>
        </w:tc>
      </w:tr>
      <w:tr w:rsidR="00DF7EC4" w:rsidRPr="00DF7EC4" w14:paraId="7A4F29BB" w14:textId="77777777" w:rsidTr="00DF7EC4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E40F4" w14:textId="77777777" w:rsidR="00DF7EC4" w:rsidRPr="00DF7EC4" w:rsidRDefault="00DF7EC4" w:rsidP="00DF7EC4">
            <w:pPr>
              <w:rPr>
                <w:b/>
                <w:bCs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Amilorid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E90EE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10mg O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ACE74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10mg OD</w:t>
            </w:r>
          </w:p>
        </w:tc>
      </w:tr>
      <w:tr w:rsidR="00DF7EC4" w:rsidRPr="00DF7EC4" w14:paraId="336F137B" w14:textId="77777777" w:rsidTr="00DF7EC4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0D2DC" w14:textId="77777777" w:rsidR="00DF7EC4" w:rsidRPr="00DF7EC4" w:rsidRDefault="00DF7EC4" w:rsidP="00DF7EC4">
            <w:pPr>
              <w:rPr>
                <w:b/>
                <w:bCs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Furosemid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6195E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40mg O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7DDA7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80mg OD</w:t>
            </w:r>
          </w:p>
        </w:tc>
      </w:tr>
      <w:tr w:rsidR="00DF7EC4" w:rsidRPr="00DF7EC4" w14:paraId="5C512958" w14:textId="77777777" w:rsidTr="00DF7EC4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4B17EC" w14:textId="77777777" w:rsidR="00DF7EC4" w:rsidRPr="00DF7EC4" w:rsidRDefault="00DF7EC4" w:rsidP="00DF7EC4">
            <w:pPr>
              <w:rPr>
                <w:b/>
                <w:bCs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Spironolacton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18217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100mg O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87F87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200mg OD</w:t>
            </w:r>
          </w:p>
        </w:tc>
      </w:tr>
      <w:tr w:rsidR="00DF7EC4" w:rsidRPr="00DF7EC4" w14:paraId="437BA69F" w14:textId="77777777" w:rsidTr="00DF7EC4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C03DD" w14:textId="77777777" w:rsidR="00DF7EC4" w:rsidRPr="00DF7EC4" w:rsidRDefault="00DF7EC4" w:rsidP="00DF7EC4">
            <w:pPr>
              <w:rPr>
                <w:b/>
                <w:bCs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Topiramat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D0888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25mg BD 4 days, 25/50mg 3 day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D1BAE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50mg BD</w:t>
            </w:r>
          </w:p>
        </w:tc>
      </w:tr>
    </w:tbl>
    <w:p w14:paraId="3E234EBB" w14:textId="308DA437" w:rsidR="001D068E" w:rsidRPr="004A3826" w:rsidRDefault="001D068E">
      <w:pPr>
        <w:rPr>
          <w:sz w:val="22"/>
          <w:szCs w:val="22"/>
        </w:rPr>
      </w:pPr>
    </w:p>
    <w:p w14:paraId="6BFDE882" w14:textId="20CC0033" w:rsidR="002A52A9" w:rsidRDefault="00283690" w:rsidP="002A52A9">
      <w:pPr>
        <w:rPr>
          <w:sz w:val="22"/>
          <w:szCs w:val="22"/>
        </w:rPr>
      </w:pPr>
      <w:r w:rsidRPr="004A3826">
        <w:rPr>
          <w:b/>
          <w:bCs/>
          <w:sz w:val="22"/>
          <w:szCs w:val="22"/>
        </w:rPr>
        <w:t xml:space="preserve">Supplementary Table </w:t>
      </w:r>
      <w:r w:rsidR="00DF7EC4" w:rsidRPr="004A3826">
        <w:rPr>
          <w:b/>
          <w:bCs/>
          <w:sz w:val="22"/>
          <w:szCs w:val="22"/>
        </w:rPr>
        <w:t>2</w:t>
      </w:r>
      <w:r w:rsidR="00B02664" w:rsidRPr="004A3826">
        <w:rPr>
          <w:sz w:val="22"/>
          <w:szCs w:val="22"/>
        </w:rPr>
        <w:t xml:space="preserve"> </w:t>
      </w:r>
      <w:r w:rsidR="00DF7EC4" w:rsidRPr="00C9296B">
        <w:rPr>
          <w:b/>
          <w:bCs/>
          <w:sz w:val="22"/>
          <w:szCs w:val="22"/>
        </w:rPr>
        <w:t>Drug doses</w:t>
      </w:r>
      <w:r w:rsidR="00C9296B" w:rsidRPr="00C9296B">
        <w:rPr>
          <w:b/>
          <w:bCs/>
          <w:sz w:val="22"/>
          <w:szCs w:val="22"/>
        </w:rPr>
        <w:t>.</w:t>
      </w:r>
      <w:r w:rsidR="00B02664" w:rsidRPr="004A3826">
        <w:rPr>
          <w:sz w:val="22"/>
          <w:szCs w:val="22"/>
        </w:rPr>
        <w:t xml:space="preserve"> </w:t>
      </w:r>
      <w:r w:rsidR="002A52A9">
        <w:rPr>
          <w:sz w:val="22"/>
          <w:szCs w:val="22"/>
        </w:rPr>
        <w:t>BD</w:t>
      </w:r>
      <w:r w:rsidR="00C9296B">
        <w:rPr>
          <w:sz w:val="22"/>
          <w:szCs w:val="22"/>
        </w:rPr>
        <w:t>,</w:t>
      </w:r>
      <w:r w:rsidR="002A52A9">
        <w:rPr>
          <w:sz w:val="22"/>
          <w:szCs w:val="22"/>
        </w:rPr>
        <w:t xml:space="preserve"> twice daily</w:t>
      </w:r>
      <w:r w:rsidR="00C9296B">
        <w:rPr>
          <w:sz w:val="22"/>
          <w:szCs w:val="22"/>
        </w:rPr>
        <w:t>;</w:t>
      </w:r>
      <w:r w:rsidR="002A52A9">
        <w:rPr>
          <w:sz w:val="22"/>
          <w:szCs w:val="22"/>
        </w:rPr>
        <w:t xml:space="preserve"> OD</w:t>
      </w:r>
      <w:r w:rsidR="00C9296B">
        <w:rPr>
          <w:sz w:val="22"/>
          <w:szCs w:val="22"/>
        </w:rPr>
        <w:t>,</w:t>
      </w:r>
      <w:r w:rsidR="002A52A9">
        <w:rPr>
          <w:sz w:val="22"/>
          <w:szCs w:val="22"/>
        </w:rPr>
        <w:t xml:space="preserve"> once daily</w:t>
      </w:r>
      <w:r w:rsidR="00C9296B">
        <w:rPr>
          <w:sz w:val="22"/>
          <w:szCs w:val="22"/>
        </w:rPr>
        <w:t>.</w:t>
      </w:r>
    </w:p>
    <w:p w14:paraId="44E18C33" w14:textId="333D99FB" w:rsidR="001D068E" w:rsidRDefault="001D068E">
      <w:pPr>
        <w:rPr>
          <w:sz w:val="22"/>
          <w:szCs w:val="22"/>
        </w:rPr>
      </w:pPr>
    </w:p>
    <w:p w14:paraId="5D48FEAF" w14:textId="77777777" w:rsidR="00E9320A" w:rsidRPr="004A3826" w:rsidRDefault="00E9320A">
      <w:pPr>
        <w:rPr>
          <w:sz w:val="22"/>
          <w:szCs w:val="22"/>
        </w:rPr>
      </w:pPr>
    </w:p>
    <w:p w14:paraId="5DF6BED1" w14:textId="4778D99B" w:rsidR="001D068E" w:rsidRPr="004A3826" w:rsidRDefault="001D068E">
      <w:pPr>
        <w:rPr>
          <w:sz w:val="22"/>
          <w:szCs w:val="22"/>
        </w:rPr>
      </w:pP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3"/>
        <w:gridCol w:w="3967"/>
      </w:tblGrid>
      <w:tr w:rsidR="00DF7EC4" w:rsidRPr="00DF7EC4" w14:paraId="02BDDF06" w14:textId="77777777" w:rsidTr="00DF7EC4"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C894A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BAAA3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Cognitive domains</w:t>
            </w:r>
          </w:p>
        </w:tc>
      </w:tr>
      <w:tr w:rsidR="00DF7EC4" w:rsidRPr="00DF7EC4" w14:paraId="3F44AE20" w14:textId="77777777" w:rsidTr="00DF7EC4"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1984F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Flanker Inhibitory Control and Attention Test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CF235" w14:textId="59996DD3" w:rsidR="00DF7EC4" w:rsidRPr="00DF7EC4" w:rsidRDefault="00A975EE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Attention</w:t>
            </w:r>
            <w:r w:rsidR="00DF7EC4" w:rsidRPr="00DF7EC4">
              <w:rPr>
                <w:sz w:val="22"/>
                <w:szCs w:val="22"/>
              </w:rPr>
              <w:t xml:space="preserve"> and executive function</w:t>
            </w:r>
          </w:p>
        </w:tc>
      </w:tr>
      <w:tr w:rsidR="00DF7EC4" w:rsidRPr="00DF7EC4" w14:paraId="700E6236" w14:textId="77777777" w:rsidTr="00DF7EC4"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8D76B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Picture Sequence Memory Test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CFCE3" w14:textId="7F03C893" w:rsidR="00DF7EC4" w:rsidRPr="00DF7EC4" w:rsidRDefault="00A975EE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Episodic</w:t>
            </w:r>
            <w:r w:rsidR="00DF7EC4" w:rsidRPr="00DF7EC4">
              <w:rPr>
                <w:sz w:val="22"/>
                <w:szCs w:val="22"/>
              </w:rPr>
              <w:t xml:space="preserve"> memory</w:t>
            </w:r>
          </w:p>
        </w:tc>
      </w:tr>
      <w:tr w:rsidR="00DF7EC4" w:rsidRPr="00DF7EC4" w14:paraId="2BA0290B" w14:textId="77777777" w:rsidTr="00DF7EC4"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A91F9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 xml:space="preserve">List Sorting Working Memory Test 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EEE13" w14:textId="4F3298C0" w:rsidR="00DF7EC4" w:rsidRPr="00DF7EC4" w:rsidRDefault="00A975EE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Working</w:t>
            </w:r>
            <w:r w:rsidR="00DF7EC4" w:rsidRPr="00DF7EC4">
              <w:rPr>
                <w:sz w:val="22"/>
                <w:szCs w:val="22"/>
              </w:rPr>
              <w:t xml:space="preserve"> memory</w:t>
            </w:r>
          </w:p>
        </w:tc>
      </w:tr>
      <w:tr w:rsidR="00DF7EC4" w:rsidRPr="00DF7EC4" w14:paraId="59EDB81F" w14:textId="77777777" w:rsidTr="00DF7EC4"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3522E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Picture Vocabulary Test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4779E" w14:textId="631AE693" w:rsidR="00DF7EC4" w:rsidRPr="00DF7EC4" w:rsidRDefault="00A975EE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Language</w:t>
            </w:r>
          </w:p>
        </w:tc>
      </w:tr>
      <w:tr w:rsidR="00DF7EC4" w:rsidRPr="00DF7EC4" w14:paraId="0E9A636C" w14:textId="77777777" w:rsidTr="00DF7EC4"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D614B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Oral Reading Recognition Test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A4087" w14:textId="1A0C73AA" w:rsidR="00DF7EC4" w:rsidRPr="00DF7EC4" w:rsidRDefault="00A975EE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Language</w:t>
            </w:r>
          </w:p>
        </w:tc>
      </w:tr>
      <w:tr w:rsidR="00DF7EC4" w:rsidRPr="00DF7EC4" w14:paraId="2DE2A53E" w14:textId="77777777" w:rsidTr="00DF7EC4"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4DAC2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Dimensional Change Card Sort Test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92AFB" w14:textId="6ABE0790" w:rsidR="00DF7EC4" w:rsidRPr="00DF7EC4" w:rsidRDefault="00A975EE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Executive</w:t>
            </w:r>
            <w:r w:rsidR="00DF7EC4" w:rsidRPr="00DF7EC4">
              <w:rPr>
                <w:sz w:val="22"/>
                <w:szCs w:val="22"/>
              </w:rPr>
              <w:t xml:space="preserve"> function</w:t>
            </w:r>
          </w:p>
        </w:tc>
      </w:tr>
      <w:tr w:rsidR="00DF7EC4" w:rsidRPr="00DF7EC4" w14:paraId="3D66D343" w14:textId="77777777" w:rsidTr="00DF7EC4"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EA0EFE" w14:textId="77777777" w:rsidR="00DF7EC4" w:rsidRPr="00DF7EC4" w:rsidRDefault="00DF7EC4" w:rsidP="00DF7EC4">
            <w:pPr>
              <w:rPr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Pattern Comparison Processing Speed Test</w:t>
            </w:r>
          </w:p>
        </w:tc>
        <w:tc>
          <w:tcPr>
            <w:tcW w:w="3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E0D73" w14:textId="7FC4827C" w:rsidR="00DF7EC4" w:rsidRPr="00DF7EC4" w:rsidRDefault="00A975EE" w:rsidP="00DF7EC4">
            <w:pPr>
              <w:rPr>
                <w:sz w:val="22"/>
                <w:szCs w:val="22"/>
              </w:rPr>
            </w:pPr>
            <w:r w:rsidRPr="00DF7EC4">
              <w:rPr>
                <w:sz w:val="22"/>
                <w:szCs w:val="22"/>
              </w:rPr>
              <w:t>Processing</w:t>
            </w:r>
            <w:r w:rsidR="00DF7EC4" w:rsidRPr="00DF7EC4">
              <w:rPr>
                <w:sz w:val="22"/>
                <w:szCs w:val="22"/>
              </w:rPr>
              <w:t xml:space="preserve"> speed</w:t>
            </w:r>
          </w:p>
        </w:tc>
      </w:tr>
    </w:tbl>
    <w:p w14:paraId="0240ECF9" w14:textId="77777777" w:rsidR="007566B3" w:rsidRPr="004A3826" w:rsidRDefault="007566B3">
      <w:pPr>
        <w:rPr>
          <w:sz w:val="22"/>
          <w:szCs w:val="22"/>
        </w:rPr>
      </w:pPr>
    </w:p>
    <w:p w14:paraId="5F857536" w14:textId="7389D468" w:rsidR="0010797E" w:rsidRPr="004A3826" w:rsidRDefault="00283690" w:rsidP="0010797E">
      <w:pPr>
        <w:rPr>
          <w:sz w:val="22"/>
          <w:szCs w:val="22"/>
        </w:rPr>
      </w:pPr>
      <w:r w:rsidRPr="004A3826">
        <w:rPr>
          <w:b/>
          <w:bCs/>
          <w:sz w:val="22"/>
          <w:szCs w:val="22"/>
        </w:rPr>
        <w:t xml:space="preserve">Supplementary Table </w:t>
      </w:r>
      <w:r w:rsidR="00DF7EC4" w:rsidRPr="004A3826">
        <w:rPr>
          <w:b/>
          <w:bCs/>
          <w:sz w:val="22"/>
          <w:szCs w:val="22"/>
        </w:rPr>
        <w:t>3</w:t>
      </w:r>
      <w:r w:rsidR="0010797E" w:rsidRPr="004A3826">
        <w:rPr>
          <w:b/>
          <w:bCs/>
          <w:sz w:val="22"/>
          <w:szCs w:val="22"/>
        </w:rPr>
        <w:t xml:space="preserve"> </w:t>
      </w:r>
      <w:r w:rsidR="00DF7EC4" w:rsidRPr="00C9296B">
        <w:rPr>
          <w:b/>
          <w:bCs/>
          <w:sz w:val="22"/>
          <w:szCs w:val="22"/>
        </w:rPr>
        <w:t>Cognitive testing domains</w:t>
      </w:r>
      <w:r w:rsidR="002A4598" w:rsidRPr="00C9296B">
        <w:rPr>
          <w:b/>
          <w:bCs/>
          <w:sz w:val="22"/>
          <w:szCs w:val="22"/>
        </w:rPr>
        <w:t>.</w:t>
      </w:r>
      <w:r w:rsidR="0010797E" w:rsidRPr="004A3826">
        <w:rPr>
          <w:sz w:val="22"/>
          <w:szCs w:val="22"/>
        </w:rPr>
        <w:t xml:space="preserve"> </w:t>
      </w:r>
    </w:p>
    <w:p w14:paraId="5E3CA411" w14:textId="2F0DBA39" w:rsidR="000B2F51" w:rsidRPr="004A3826" w:rsidRDefault="000B2F51" w:rsidP="000B2F51">
      <w:pPr>
        <w:spacing w:before="40" w:after="40"/>
        <w:rPr>
          <w:b/>
          <w:sz w:val="22"/>
          <w:szCs w:val="22"/>
          <w:u w:val="single"/>
        </w:rPr>
      </w:pPr>
    </w:p>
    <w:p w14:paraId="3CADEE01" w14:textId="72C4FD74" w:rsidR="0010797E" w:rsidRPr="004A3826" w:rsidRDefault="0010797E" w:rsidP="000B2F51">
      <w:pPr>
        <w:spacing w:before="40" w:after="40"/>
        <w:rPr>
          <w:b/>
          <w:sz w:val="22"/>
          <w:szCs w:val="22"/>
          <w:u w:val="single"/>
        </w:rPr>
      </w:pPr>
    </w:p>
    <w:tbl>
      <w:tblPr>
        <w:tblW w:w="7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0"/>
        <w:gridCol w:w="2260"/>
        <w:gridCol w:w="1860"/>
      </w:tblGrid>
      <w:tr w:rsidR="00DF7EC4" w:rsidRPr="00DF7EC4" w14:paraId="291A3DF4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38E51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Treatment comparison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7BFD8" w14:textId="327A74B4" w:rsidR="00DF7EC4" w:rsidRPr="00DF7EC4" w:rsidRDefault="003D2FBD" w:rsidP="00DF7EC4">
            <w:pPr>
              <w:spacing w:before="40" w:after="4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CP m</w:t>
            </w:r>
            <w:r w:rsidR="00DF7EC4" w:rsidRPr="00DF7EC4">
              <w:rPr>
                <w:b/>
                <w:bCs/>
                <w:sz w:val="22"/>
                <w:szCs w:val="22"/>
              </w:rPr>
              <w:t>ean change difference (SE) (mmHg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7BC94" w14:textId="77777777" w:rsidR="00DF7EC4" w:rsidRPr="00DF7EC4" w:rsidRDefault="00DF7EC4" w:rsidP="00DF7EC4">
            <w:pPr>
              <w:spacing w:before="40" w:after="40"/>
              <w:jc w:val="center"/>
              <w:rPr>
                <w:b/>
                <w:sz w:val="22"/>
                <w:szCs w:val="22"/>
              </w:rPr>
            </w:pPr>
            <w:r w:rsidRPr="00DF7EC4">
              <w:rPr>
                <w:b/>
                <w:bCs/>
                <w:sz w:val="22"/>
                <w:szCs w:val="22"/>
              </w:rPr>
              <w:t>p=</w:t>
            </w:r>
          </w:p>
        </w:tc>
      </w:tr>
      <w:tr w:rsidR="00DF7EC4" w:rsidRPr="00DF7EC4" w14:paraId="13C2CBAE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7785A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Acetazolamide vs Amilorid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1162B" w14:textId="37BEE472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-2.</w:t>
            </w:r>
            <w:r w:rsidR="002D4AFA">
              <w:rPr>
                <w:bCs/>
                <w:sz w:val="22"/>
                <w:szCs w:val="22"/>
              </w:rPr>
              <w:t>8</w:t>
            </w:r>
            <w:r w:rsidRPr="00DF7EC4">
              <w:rPr>
                <w:bCs/>
                <w:sz w:val="22"/>
                <w:szCs w:val="22"/>
              </w:rPr>
              <w:t xml:space="preserve"> (1.</w:t>
            </w:r>
            <w:r w:rsidR="002D4AFA">
              <w:rPr>
                <w:bCs/>
                <w:sz w:val="22"/>
                <w:szCs w:val="22"/>
              </w:rPr>
              <w:t>2</w:t>
            </w:r>
            <w:r w:rsidRPr="00DF7EC4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C6B08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128</w:t>
            </w:r>
          </w:p>
        </w:tc>
      </w:tr>
      <w:tr w:rsidR="00DF7EC4" w:rsidRPr="00DF7EC4" w14:paraId="59C88CB4" w14:textId="77777777" w:rsidTr="00DF7EC4">
        <w:trPr>
          <w:trHeight w:val="357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C8769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Acetazolamide vs Furosemid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39FA4" w14:textId="7EC5073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-0.</w:t>
            </w:r>
            <w:r w:rsidR="00420CD3">
              <w:rPr>
                <w:bCs/>
                <w:sz w:val="22"/>
                <w:szCs w:val="22"/>
              </w:rPr>
              <w:t>3</w:t>
            </w:r>
            <w:r w:rsidRPr="00DF7EC4">
              <w:rPr>
                <w:bCs/>
                <w:sz w:val="22"/>
                <w:szCs w:val="22"/>
              </w:rPr>
              <w:t xml:space="preserve"> (1.</w:t>
            </w:r>
            <w:r w:rsidR="00420CD3">
              <w:rPr>
                <w:bCs/>
                <w:sz w:val="22"/>
                <w:szCs w:val="22"/>
              </w:rPr>
              <w:t>2</w:t>
            </w:r>
            <w:r w:rsidRPr="00DF7EC4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FF78C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999</w:t>
            </w:r>
          </w:p>
        </w:tc>
      </w:tr>
      <w:tr w:rsidR="00DF7EC4" w:rsidRPr="00DF7EC4" w14:paraId="22252C53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AB3DF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Acetazolamide vs Spironolacton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37416" w14:textId="7F46F3E2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-0.6 (1.</w:t>
            </w:r>
            <w:r w:rsidR="00420CD3">
              <w:rPr>
                <w:bCs/>
                <w:sz w:val="22"/>
                <w:szCs w:val="22"/>
              </w:rPr>
              <w:t>2</w:t>
            </w:r>
            <w:r w:rsidRPr="00DF7EC4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69566B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985</w:t>
            </w:r>
          </w:p>
        </w:tc>
      </w:tr>
      <w:tr w:rsidR="00DF7EC4" w:rsidRPr="00DF7EC4" w14:paraId="75EFA37A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243BF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Acetazolamide vs Topiramat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DB6D3" w14:textId="0EDB3FBE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-1.0 (1.1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B9E94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897</w:t>
            </w:r>
          </w:p>
        </w:tc>
      </w:tr>
      <w:tr w:rsidR="00DF7EC4" w:rsidRPr="00DF7EC4" w14:paraId="596213D8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F6826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Amiloride vs Furosemid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B31C7" w14:textId="1E2A945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2.5 (1.1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16D11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172</w:t>
            </w:r>
          </w:p>
        </w:tc>
      </w:tr>
      <w:tr w:rsidR="00DF7EC4" w:rsidRPr="00DF7EC4" w14:paraId="7F664DD2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02A40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Amiloride vs Spironolacton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1987D" w14:textId="4428F459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2.</w:t>
            </w:r>
            <w:r w:rsidR="00420CD3">
              <w:rPr>
                <w:bCs/>
                <w:sz w:val="22"/>
                <w:szCs w:val="22"/>
              </w:rPr>
              <w:t>2</w:t>
            </w:r>
            <w:r w:rsidRPr="00DF7EC4">
              <w:rPr>
                <w:bCs/>
                <w:sz w:val="22"/>
                <w:szCs w:val="22"/>
              </w:rPr>
              <w:t xml:space="preserve"> (1.1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3D8F1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286</w:t>
            </w:r>
          </w:p>
        </w:tc>
      </w:tr>
      <w:tr w:rsidR="00DF7EC4" w:rsidRPr="00DF7EC4" w14:paraId="1B5A69D0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45AF1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Amiloride vs Topiramat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18786" w14:textId="431AC533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1.</w:t>
            </w:r>
            <w:r w:rsidR="00420CD3">
              <w:rPr>
                <w:bCs/>
                <w:sz w:val="22"/>
                <w:szCs w:val="22"/>
              </w:rPr>
              <w:t>8</w:t>
            </w:r>
            <w:r w:rsidRPr="00DF7EC4">
              <w:rPr>
                <w:bCs/>
                <w:sz w:val="22"/>
                <w:szCs w:val="22"/>
              </w:rPr>
              <w:t xml:space="preserve"> (1.</w:t>
            </w:r>
            <w:r w:rsidR="00420CD3">
              <w:rPr>
                <w:bCs/>
                <w:sz w:val="22"/>
                <w:szCs w:val="22"/>
              </w:rPr>
              <w:t>1</w:t>
            </w:r>
            <w:r w:rsidRPr="00DF7EC4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8ED75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483</w:t>
            </w:r>
          </w:p>
        </w:tc>
      </w:tr>
      <w:tr w:rsidR="00DF7EC4" w:rsidRPr="00DF7EC4" w14:paraId="24D16D12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A0EE6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Furosemide vs Spironolacton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A928E" w14:textId="68F5EEFE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-0.3 (1.1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514F2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998</w:t>
            </w:r>
          </w:p>
        </w:tc>
      </w:tr>
      <w:tr w:rsidR="00DF7EC4" w:rsidRPr="00DF7EC4" w14:paraId="0718CCFD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20743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Furosemide vs Topiramat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D3FE7" w14:textId="4CFB120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-0.7 (1.</w:t>
            </w:r>
            <w:r w:rsidR="00420CD3">
              <w:rPr>
                <w:bCs/>
                <w:sz w:val="22"/>
                <w:szCs w:val="22"/>
              </w:rPr>
              <w:t>1</w:t>
            </w:r>
            <w:r w:rsidRPr="00DF7EC4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93AFD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959</w:t>
            </w:r>
          </w:p>
        </w:tc>
      </w:tr>
      <w:tr w:rsidR="00DF7EC4" w:rsidRPr="00DF7EC4" w14:paraId="7A18A246" w14:textId="77777777" w:rsidTr="00DF7EC4">
        <w:trPr>
          <w:trHeight w:val="42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CA78D" w14:textId="77777777" w:rsidR="00DF7EC4" w:rsidRPr="00DF7EC4" w:rsidRDefault="00DF7EC4" w:rsidP="00DF7EC4">
            <w:pPr>
              <w:spacing w:before="40" w:after="40"/>
              <w:rPr>
                <w:b/>
                <w:sz w:val="22"/>
                <w:szCs w:val="22"/>
              </w:rPr>
            </w:pPr>
            <w:r w:rsidRPr="00DF7EC4">
              <w:rPr>
                <w:b/>
                <w:sz w:val="22"/>
                <w:szCs w:val="22"/>
              </w:rPr>
              <w:t>Spironolactone vs Topiramat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4BB6B" w14:textId="57DA6541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-0.4 (1.</w:t>
            </w:r>
            <w:r w:rsidR="00420CD3">
              <w:rPr>
                <w:bCs/>
                <w:sz w:val="22"/>
                <w:szCs w:val="22"/>
              </w:rPr>
              <w:t>1</w:t>
            </w:r>
            <w:r w:rsidRPr="00DF7EC4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6C0A1" w14:textId="77777777" w:rsidR="00DF7EC4" w:rsidRPr="00DF7EC4" w:rsidRDefault="00DF7EC4" w:rsidP="00DF7EC4">
            <w:pPr>
              <w:spacing w:before="40" w:after="40"/>
              <w:jc w:val="center"/>
              <w:rPr>
                <w:bCs/>
                <w:sz w:val="22"/>
                <w:szCs w:val="22"/>
              </w:rPr>
            </w:pPr>
            <w:r w:rsidRPr="00DF7EC4">
              <w:rPr>
                <w:bCs/>
                <w:sz w:val="22"/>
                <w:szCs w:val="22"/>
              </w:rPr>
              <w:t>0.995</w:t>
            </w:r>
          </w:p>
        </w:tc>
      </w:tr>
    </w:tbl>
    <w:p w14:paraId="330C7D3A" w14:textId="77777777" w:rsidR="004A3826" w:rsidRPr="004A3826" w:rsidRDefault="004A3826" w:rsidP="0010797E">
      <w:pPr>
        <w:rPr>
          <w:b/>
          <w:bCs/>
          <w:sz w:val="22"/>
          <w:szCs w:val="22"/>
        </w:rPr>
      </w:pPr>
    </w:p>
    <w:p w14:paraId="68AB3429" w14:textId="77777777" w:rsidR="00117CD3" w:rsidRDefault="00117CD3" w:rsidP="001609F6">
      <w:pPr>
        <w:rPr>
          <w:b/>
          <w:bCs/>
          <w:sz w:val="22"/>
          <w:szCs w:val="22"/>
        </w:rPr>
      </w:pPr>
    </w:p>
    <w:p w14:paraId="2915C03E" w14:textId="4227407F" w:rsidR="001609F6" w:rsidRPr="00C9296B" w:rsidRDefault="001609F6" w:rsidP="001609F6">
      <w:pPr>
        <w:rPr>
          <w:b/>
          <w:bCs/>
          <w:sz w:val="22"/>
          <w:szCs w:val="22"/>
        </w:rPr>
      </w:pPr>
      <w:r w:rsidRPr="004A3826">
        <w:rPr>
          <w:b/>
          <w:bCs/>
          <w:sz w:val="22"/>
          <w:szCs w:val="22"/>
        </w:rPr>
        <w:t>Supplementary Table 4</w:t>
      </w:r>
      <w:r w:rsidRPr="004A3826">
        <w:rPr>
          <w:sz w:val="22"/>
          <w:szCs w:val="22"/>
        </w:rPr>
        <w:t xml:space="preserve"> </w:t>
      </w:r>
      <w:r w:rsidRPr="00C9296B">
        <w:rPr>
          <w:b/>
          <w:bCs/>
          <w:sz w:val="22"/>
          <w:szCs w:val="22"/>
        </w:rPr>
        <w:t xml:space="preserve">Drug effect on ICP head-to-head comparison. </w:t>
      </w:r>
    </w:p>
    <w:p w14:paraId="200CE392" w14:textId="298314E2" w:rsidR="00392389" w:rsidRDefault="00392389" w:rsidP="000B2F51">
      <w:pPr>
        <w:rPr>
          <w:b/>
          <w:bCs/>
          <w:sz w:val="22"/>
          <w:szCs w:val="22"/>
        </w:rPr>
      </w:pPr>
    </w:p>
    <w:p w14:paraId="24C4E876" w14:textId="3116BFD9" w:rsidR="00392389" w:rsidRDefault="00392389" w:rsidP="000B2F51">
      <w:pPr>
        <w:rPr>
          <w:b/>
          <w:bCs/>
          <w:sz w:val="22"/>
          <w:szCs w:val="22"/>
        </w:rPr>
      </w:pPr>
    </w:p>
    <w:p w14:paraId="50CABE86" w14:textId="0CFBFA97" w:rsidR="00392389" w:rsidRDefault="00392389" w:rsidP="000B2F51">
      <w:pPr>
        <w:rPr>
          <w:b/>
          <w:bCs/>
          <w:sz w:val="22"/>
          <w:szCs w:val="22"/>
        </w:rPr>
      </w:pPr>
    </w:p>
    <w:p w14:paraId="39C93983" w14:textId="77777777" w:rsidR="00392389" w:rsidRDefault="00392389" w:rsidP="000B2F51">
      <w:pPr>
        <w:rPr>
          <w:sz w:val="22"/>
          <w:szCs w:val="22"/>
        </w:rPr>
      </w:pPr>
    </w:p>
    <w:p w14:paraId="35BDED5D" w14:textId="77777777" w:rsidR="000B2F51" w:rsidRPr="004A3826" w:rsidRDefault="000B2F51" w:rsidP="000B2F51">
      <w:pPr>
        <w:rPr>
          <w:sz w:val="22"/>
          <w:szCs w:val="22"/>
        </w:rPr>
      </w:pPr>
    </w:p>
    <w:tbl>
      <w:tblPr>
        <w:tblW w:w="4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0"/>
        <w:gridCol w:w="2000"/>
      </w:tblGrid>
      <w:tr w:rsidR="00944DA2" w:rsidRPr="00944DA2" w14:paraId="5217BFF9" w14:textId="77777777" w:rsidTr="00944DA2">
        <w:trPr>
          <w:trHeight w:val="419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3D9144D" w14:textId="77777777" w:rsidR="00944DA2" w:rsidRPr="00944DA2" w:rsidRDefault="00944DA2" w:rsidP="00944DA2">
            <w:pPr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lastRenderedPageBreak/>
              <w:t>Cognitive test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EC8785" w14:textId="77777777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t>T-score mean (SE)</w:t>
            </w:r>
          </w:p>
        </w:tc>
      </w:tr>
      <w:tr w:rsidR="00944DA2" w:rsidRPr="00944DA2" w14:paraId="2B43678D" w14:textId="77777777" w:rsidTr="00944DA2">
        <w:trPr>
          <w:trHeight w:val="397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42C984F" w14:textId="77777777" w:rsidR="00944DA2" w:rsidRPr="00944DA2" w:rsidRDefault="00944DA2" w:rsidP="00944DA2">
            <w:pPr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t>Crystal composite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DDBFB45" w14:textId="6B51C03D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51.3 (2.8)</w:t>
            </w:r>
          </w:p>
        </w:tc>
      </w:tr>
      <w:tr w:rsidR="00944DA2" w:rsidRPr="00944DA2" w14:paraId="7C51B9B3" w14:textId="77777777" w:rsidTr="00944DA2">
        <w:trPr>
          <w:trHeight w:val="388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3E84BD6" w14:textId="77777777" w:rsidR="00944DA2" w:rsidRPr="00944DA2" w:rsidRDefault="00944DA2" w:rsidP="00944DA2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Picture vocab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1B232C0" w14:textId="3A48C81D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47.8 (2.7)</w:t>
            </w:r>
          </w:p>
        </w:tc>
      </w:tr>
      <w:tr w:rsidR="00944DA2" w:rsidRPr="00944DA2" w14:paraId="298C784E" w14:textId="77777777" w:rsidTr="00944DA2">
        <w:trPr>
          <w:trHeight w:val="39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4E12F1" w14:textId="77777777" w:rsidR="00944DA2" w:rsidRPr="00944DA2" w:rsidRDefault="00944DA2" w:rsidP="00944DA2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Oral reading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C399EC3" w14:textId="77777777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54.8 (14.1)</w:t>
            </w:r>
          </w:p>
        </w:tc>
      </w:tr>
      <w:tr w:rsidR="00944DA2" w:rsidRPr="00944DA2" w14:paraId="731FF5FB" w14:textId="77777777" w:rsidTr="00944DA2">
        <w:trPr>
          <w:trHeight w:val="39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CF01D88" w14:textId="77777777" w:rsidR="00944DA2" w:rsidRPr="00944DA2" w:rsidRDefault="00944DA2" w:rsidP="00944DA2">
            <w:pPr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b/>
                <w:bCs/>
                <w:sz w:val="22"/>
                <w:szCs w:val="22"/>
                <w:lang w:eastAsia="en-US"/>
              </w:rPr>
              <w:t>Fluid composite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2A9B209" w14:textId="01D410C2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37.2 (2.</w:t>
            </w:r>
            <w:r w:rsidR="00420CD3">
              <w:rPr>
                <w:rFonts w:eastAsiaTheme="minorHAnsi"/>
                <w:sz w:val="22"/>
                <w:szCs w:val="22"/>
                <w:lang w:eastAsia="en-US"/>
              </w:rPr>
              <w:t>6</w:t>
            </w: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</w:tr>
      <w:tr w:rsidR="00944DA2" w:rsidRPr="00944DA2" w14:paraId="3DDFBA3A" w14:textId="77777777" w:rsidTr="00944DA2">
        <w:trPr>
          <w:trHeight w:val="398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C2CA1FC" w14:textId="77777777" w:rsidR="00944DA2" w:rsidRPr="00944DA2" w:rsidRDefault="00944DA2" w:rsidP="00944DA2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Flanker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4F0781" w14:textId="260B87EA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33.9 (1.</w:t>
            </w:r>
            <w:r w:rsidR="00420CD3">
              <w:rPr>
                <w:rFonts w:eastAsiaTheme="minorHAnsi"/>
                <w:sz w:val="22"/>
                <w:szCs w:val="22"/>
                <w:lang w:eastAsia="en-US"/>
              </w:rPr>
              <w:t>9</w:t>
            </w: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</w:tr>
      <w:tr w:rsidR="00944DA2" w:rsidRPr="00944DA2" w14:paraId="6B12AD88" w14:textId="77777777" w:rsidTr="00944DA2">
        <w:trPr>
          <w:trHeight w:val="389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AF81F28" w14:textId="77777777" w:rsidR="00944DA2" w:rsidRPr="00944DA2" w:rsidRDefault="00944DA2" w:rsidP="00944DA2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Dimension change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D02470" w14:textId="0C99E8B4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38.1 (3.</w:t>
            </w:r>
            <w:r w:rsidR="00420CD3">
              <w:rPr>
                <w:rFonts w:eastAsiaTheme="minorHAnsi"/>
                <w:sz w:val="22"/>
                <w:szCs w:val="22"/>
                <w:lang w:eastAsia="en-US"/>
              </w:rPr>
              <w:t>8</w:t>
            </w: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</w:tr>
      <w:tr w:rsidR="00944DA2" w:rsidRPr="00944DA2" w14:paraId="45A96BA5" w14:textId="77777777" w:rsidTr="00944DA2">
        <w:trPr>
          <w:trHeight w:val="381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6983A3C" w14:textId="77777777" w:rsidR="00944DA2" w:rsidRPr="00944DA2" w:rsidRDefault="00944DA2" w:rsidP="00944DA2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Pattern Comparison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8FEE524" w14:textId="078107E7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45.7 (2.8)</w:t>
            </w:r>
          </w:p>
        </w:tc>
      </w:tr>
      <w:tr w:rsidR="00944DA2" w:rsidRPr="00944DA2" w14:paraId="189F27A3" w14:textId="77777777" w:rsidTr="00944DA2">
        <w:trPr>
          <w:trHeight w:val="401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F93836B" w14:textId="77777777" w:rsidR="00944DA2" w:rsidRPr="00944DA2" w:rsidRDefault="00944DA2" w:rsidP="00944DA2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List sort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25579F" w14:textId="3BB10784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43.9 (3.</w:t>
            </w:r>
            <w:r w:rsidR="00420CD3">
              <w:rPr>
                <w:rFonts w:eastAsiaTheme="minorHAnsi"/>
                <w:sz w:val="22"/>
                <w:szCs w:val="22"/>
                <w:lang w:eastAsia="en-US"/>
              </w:rPr>
              <w:t>1</w:t>
            </w: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</w:tr>
      <w:tr w:rsidR="00944DA2" w:rsidRPr="00944DA2" w14:paraId="25C61D65" w14:textId="77777777" w:rsidTr="00944DA2">
        <w:trPr>
          <w:trHeight w:val="368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CC04686" w14:textId="77777777" w:rsidR="00944DA2" w:rsidRPr="00944DA2" w:rsidRDefault="00944DA2" w:rsidP="00944DA2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 xml:space="preserve">Picture sequence 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75E3FE5" w14:textId="6F98495C" w:rsidR="00944DA2" w:rsidRPr="00944DA2" w:rsidRDefault="00944DA2" w:rsidP="00944DA2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46.7 (1.</w:t>
            </w:r>
            <w:r w:rsidR="00420CD3">
              <w:rPr>
                <w:rFonts w:eastAsiaTheme="minorHAnsi"/>
                <w:sz w:val="22"/>
                <w:szCs w:val="22"/>
                <w:lang w:eastAsia="en-US"/>
              </w:rPr>
              <w:t>8</w:t>
            </w:r>
            <w:r w:rsidRPr="00944DA2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</w:tr>
    </w:tbl>
    <w:p w14:paraId="465C1675" w14:textId="77777777" w:rsidR="000B2F51" w:rsidRPr="004A3826" w:rsidRDefault="000B2F51" w:rsidP="000B2F51">
      <w:pPr>
        <w:rPr>
          <w:sz w:val="22"/>
          <w:szCs w:val="22"/>
        </w:rPr>
      </w:pPr>
    </w:p>
    <w:p w14:paraId="55D65C72" w14:textId="16A86B24" w:rsidR="000B2F51" w:rsidRPr="004A3826" w:rsidRDefault="00283690" w:rsidP="000B2F51">
      <w:pPr>
        <w:rPr>
          <w:b/>
          <w:bCs/>
          <w:sz w:val="22"/>
          <w:szCs w:val="22"/>
        </w:rPr>
      </w:pPr>
      <w:r w:rsidRPr="004A3826">
        <w:rPr>
          <w:b/>
          <w:bCs/>
          <w:sz w:val="22"/>
          <w:szCs w:val="22"/>
        </w:rPr>
        <w:t xml:space="preserve">Supplementary Table </w:t>
      </w:r>
      <w:r w:rsidR="001609F6">
        <w:rPr>
          <w:b/>
          <w:bCs/>
          <w:sz w:val="22"/>
          <w:szCs w:val="22"/>
        </w:rPr>
        <w:t>5</w:t>
      </w:r>
      <w:r w:rsidR="000B2F51" w:rsidRPr="004A3826">
        <w:rPr>
          <w:sz w:val="22"/>
          <w:szCs w:val="22"/>
        </w:rPr>
        <w:t xml:space="preserve"> </w:t>
      </w:r>
      <w:r w:rsidR="00944DA2">
        <w:rPr>
          <w:b/>
          <w:bCs/>
          <w:sz w:val="22"/>
          <w:szCs w:val="22"/>
        </w:rPr>
        <w:t>Baseline cognitive scores</w:t>
      </w:r>
      <w:r w:rsidR="000B2F51" w:rsidRPr="004A3826">
        <w:rPr>
          <w:b/>
          <w:bCs/>
          <w:sz w:val="22"/>
          <w:szCs w:val="22"/>
        </w:rPr>
        <w:t>.</w:t>
      </w:r>
    </w:p>
    <w:p w14:paraId="2545122B" w14:textId="65D6CA98" w:rsidR="000B2F51" w:rsidRPr="004A3826" w:rsidRDefault="000B2F51" w:rsidP="000B2F51">
      <w:pPr>
        <w:rPr>
          <w:sz w:val="22"/>
          <w:szCs w:val="22"/>
        </w:rPr>
      </w:pPr>
    </w:p>
    <w:p w14:paraId="02424A61" w14:textId="77777777" w:rsidR="000B2F51" w:rsidRPr="004A3826" w:rsidRDefault="000B2F51" w:rsidP="000B2F51">
      <w:pPr>
        <w:rPr>
          <w:sz w:val="22"/>
          <w:szCs w:val="22"/>
        </w:rPr>
      </w:pPr>
    </w:p>
    <w:tbl>
      <w:tblPr>
        <w:tblW w:w="70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1701"/>
        <w:gridCol w:w="1843"/>
        <w:gridCol w:w="1276"/>
      </w:tblGrid>
      <w:tr w:rsidR="00944DA2" w:rsidRPr="00944DA2" w14:paraId="29A3C1A0" w14:textId="77777777" w:rsidTr="00C9296B">
        <w:trPr>
          <w:trHeight w:val="165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66CE35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01B8EC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1FFE43" w14:textId="16119FF2" w:rsidR="00944DA2" w:rsidRPr="00944DA2" w:rsidRDefault="00944DA2" w:rsidP="004E1397">
            <w:pPr>
              <w:jc w:val="center"/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T-score change mean (SE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6A49F4" w14:textId="77777777" w:rsidR="00944DA2" w:rsidRPr="00944DA2" w:rsidRDefault="00944DA2" w:rsidP="004E1397">
            <w:pPr>
              <w:jc w:val="center"/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p=</w:t>
            </w:r>
          </w:p>
        </w:tc>
      </w:tr>
      <w:tr w:rsidR="00944DA2" w:rsidRPr="00944DA2" w14:paraId="4DBC912C" w14:textId="77777777" w:rsidTr="00C9296B">
        <w:trPr>
          <w:trHeight w:val="16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27751A" w14:textId="77777777" w:rsidR="00944DA2" w:rsidRPr="00944DA2" w:rsidRDefault="004C0130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Crystal composi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C43EDD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AC64A6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6 (2.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9E0F44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777</w:t>
            </w:r>
          </w:p>
        </w:tc>
      </w:tr>
      <w:tr w:rsidR="00944DA2" w:rsidRPr="00944DA2" w14:paraId="7930BC3F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1A2D49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481D5D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mi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9B5C70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9 (1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3624DB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605</w:t>
            </w:r>
          </w:p>
        </w:tc>
      </w:tr>
      <w:tr w:rsidR="00944DA2" w:rsidRPr="00944DA2" w14:paraId="7899145C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B2C328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F5C28E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Furose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358013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1 (1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7F4579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968</w:t>
            </w:r>
          </w:p>
        </w:tc>
      </w:tr>
      <w:tr w:rsidR="00944DA2" w:rsidRPr="00944DA2" w14:paraId="7ABF539D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AF12B9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6DFC15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6C5FF0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2.1 (1.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A93767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267</w:t>
            </w:r>
          </w:p>
        </w:tc>
      </w:tr>
      <w:tr w:rsidR="00944DA2" w:rsidRPr="00944DA2" w14:paraId="1AA041E0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F7AF24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06AA5A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Topiram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C23A54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2 (1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447743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905</w:t>
            </w:r>
          </w:p>
        </w:tc>
      </w:tr>
      <w:tr w:rsidR="00944DA2" w:rsidRPr="00944DA2" w14:paraId="1116B88D" w14:textId="77777777" w:rsidTr="00C9296B">
        <w:trPr>
          <w:trHeight w:val="16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38FB40" w14:textId="77777777" w:rsidR="00944DA2" w:rsidRPr="00944DA2" w:rsidRDefault="004C0130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Picture voca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0BAD94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0ECCC0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2.9 (2.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D1AE41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286</w:t>
            </w:r>
          </w:p>
        </w:tc>
      </w:tr>
      <w:tr w:rsidR="00944DA2" w:rsidRPr="00944DA2" w14:paraId="1FC14E5F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B2B0E5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391974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mi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92764C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1.0 (2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D0FE87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662</w:t>
            </w:r>
          </w:p>
        </w:tc>
      </w:tr>
      <w:tr w:rsidR="00944DA2" w:rsidRPr="00944DA2" w14:paraId="2F016ADB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E8575F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6CAE94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Furose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724027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4 (2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13F096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851</w:t>
            </w:r>
          </w:p>
        </w:tc>
      </w:tr>
      <w:tr w:rsidR="00944DA2" w:rsidRPr="00944DA2" w14:paraId="526B35C1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6D2E86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9EA8CA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BE2C9E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1.6 (2.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C27E11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496</w:t>
            </w:r>
          </w:p>
        </w:tc>
      </w:tr>
      <w:tr w:rsidR="00944DA2" w:rsidRPr="00944DA2" w14:paraId="7FD3086F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FA164F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36D5CE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Topiram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B4F21D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6 (2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B917CE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778</w:t>
            </w:r>
          </w:p>
        </w:tc>
      </w:tr>
      <w:tr w:rsidR="00944DA2" w:rsidRPr="00944DA2" w14:paraId="7DAEED54" w14:textId="77777777" w:rsidTr="00C9296B">
        <w:trPr>
          <w:trHeight w:val="16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B1C0C0" w14:textId="77777777" w:rsidR="00944DA2" w:rsidRPr="00944DA2" w:rsidRDefault="004C0130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Oral reading recogni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3C7B8A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5C2549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4.3 (2.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0F5EA7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120</w:t>
            </w:r>
          </w:p>
        </w:tc>
      </w:tr>
      <w:tr w:rsidR="00944DA2" w:rsidRPr="00944DA2" w14:paraId="2FE94333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D3A65A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A1A7D4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mi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B067C1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8 (2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8914A2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734</w:t>
            </w:r>
          </w:p>
        </w:tc>
      </w:tr>
      <w:tr w:rsidR="00944DA2" w:rsidRPr="00944DA2" w14:paraId="151F55B1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C3C5C9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8763B8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Furose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09706C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4 (2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2AAC43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853</w:t>
            </w:r>
          </w:p>
        </w:tc>
      </w:tr>
      <w:tr w:rsidR="00944DA2" w:rsidRPr="00944DA2" w14:paraId="59AA7A73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27287C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491E4C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1C302F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1.9 (2.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716E8A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443</w:t>
            </w:r>
          </w:p>
        </w:tc>
      </w:tr>
      <w:tr w:rsidR="00944DA2" w:rsidRPr="00944DA2" w14:paraId="7EB9FBB3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287134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8BD984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Topiram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248016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9 (2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528B62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688</w:t>
            </w:r>
          </w:p>
        </w:tc>
      </w:tr>
      <w:tr w:rsidR="00944DA2" w:rsidRPr="00944DA2" w14:paraId="251C6973" w14:textId="77777777" w:rsidTr="00C9296B">
        <w:trPr>
          <w:trHeight w:val="16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53E4CE" w14:textId="77777777" w:rsidR="00944DA2" w:rsidRPr="00944DA2" w:rsidRDefault="004C0130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Fluid composi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7D8928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03809A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5.0 (2.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6948D9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057</w:t>
            </w:r>
          </w:p>
        </w:tc>
      </w:tr>
      <w:tr w:rsidR="00944DA2" w:rsidRPr="00944DA2" w14:paraId="14C904BB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063898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B5F48F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mi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740DE1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9 (2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455B37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695</w:t>
            </w:r>
          </w:p>
        </w:tc>
      </w:tr>
      <w:tr w:rsidR="00944DA2" w:rsidRPr="00944DA2" w14:paraId="379F06C5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C732CD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F4DD81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Furose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E28197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3 (2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9274FE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896</w:t>
            </w:r>
          </w:p>
        </w:tc>
      </w:tr>
      <w:tr w:rsidR="00944DA2" w:rsidRPr="00944DA2" w14:paraId="55D01EE9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D38CE1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D0815C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FF765E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1.4 (2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86CED16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542</w:t>
            </w:r>
          </w:p>
        </w:tc>
      </w:tr>
      <w:tr w:rsidR="00944DA2" w:rsidRPr="00944DA2" w14:paraId="0CEAF5DF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3EBA25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77EDB0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Topiram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E66761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4.1 (2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18EA8D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061</w:t>
            </w:r>
          </w:p>
        </w:tc>
      </w:tr>
      <w:tr w:rsidR="00944DA2" w:rsidRPr="00944DA2" w14:paraId="3579E5CF" w14:textId="77777777" w:rsidTr="00C9296B">
        <w:trPr>
          <w:trHeight w:val="16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EAAFFA" w14:textId="77777777" w:rsidR="00944DA2" w:rsidRPr="00944DA2" w:rsidRDefault="004C0130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Flank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6E0719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133EE6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1.4 (2.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C60B7D9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557</w:t>
            </w:r>
          </w:p>
        </w:tc>
      </w:tr>
      <w:tr w:rsidR="00944DA2" w:rsidRPr="00944DA2" w14:paraId="4AA32015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721835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177335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mi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AB9CCF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2.0 (2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AB81E6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328</w:t>
            </w:r>
          </w:p>
        </w:tc>
      </w:tr>
      <w:tr w:rsidR="00944DA2" w:rsidRPr="00944DA2" w14:paraId="5266FD29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12A310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068A0F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Furose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EB34FE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1.8 (2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5CE26B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382</w:t>
            </w:r>
          </w:p>
        </w:tc>
      </w:tr>
      <w:tr w:rsidR="00944DA2" w:rsidRPr="00944DA2" w14:paraId="746322EF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0AE303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B3D11E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6A3C5F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5 (2.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9AE57F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802</w:t>
            </w:r>
          </w:p>
        </w:tc>
      </w:tr>
      <w:tr w:rsidR="00944DA2" w:rsidRPr="00944DA2" w14:paraId="7F5219B9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4016F3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BD1FF3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Topiram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7F858C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3.0 (2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32FE49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145</w:t>
            </w:r>
          </w:p>
        </w:tc>
      </w:tr>
      <w:tr w:rsidR="00944DA2" w:rsidRPr="00944DA2" w14:paraId="31E59015" w14:textId="77777777" w:rsidTr="00C9296B">
        <w:trPr>
          <w:trHeight w:val="16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B00BE8" w14:textId="77777777" w:rsidR="00944DA2" w:rsidRPr="00944DA2" w:rsidRDefault="004C0130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Dimension chang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C59B3E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E1A32A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10.3 (3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3D7605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002</w:t>
            </w:r>
          </w:p>
        </w:tc>
      </w:tr>
      <w:tr w:rsidR="00944DA2" w:rsidRPr="00944DA2" w14:paraId="41144F09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D54F8B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596022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mi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C9F3FC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4.2 (2.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A1D926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125</w:t>
            </w:r>
          </w:p>
        </w:tc>
      </w:tr>
      <w:tr w:rsidR="00944DA2" w:rsidRPr="00944DA2" w14:paraId="33792EBF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28EA01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A60B1F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Furose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05672C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2.5 (2.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53E4B1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359</w:t>
            </w:r>
          </w:p>
        </w:tc>
      </w:tr>
      <w:tr w:rsidR="00944DA2" w:rsidRPr="00944DA2" w14:paraId="3E90D912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032410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8B4903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7CD1B4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6.2 (2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85C986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030</w:t>
            </w:r>
          </w:p>
        </w:tc>
      </w:tr>
      <w:tr w:rsidR="00944DA2" w:rsidRPr="00944DA2" w14:paraId="30C6D129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E454A4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8FEDE6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Topiram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A64D9F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7.0 (2.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FCA807" w14:textId="77777777" w:rsidR="00944DA2" w:rsidRPr="00944DA2" w:rsidRDefault="00944DA2" w:rsidP="004E1397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012</w:t>
            </w:r>
          </w:p>
        </w:tc>
      </w:tr>
      <w:tr w:rsidR="00944DA2" w:rsidRPr="00944DA2" w14:paraId="14A065CF" w14:textId="77777777" w:rsidTr="00C9296B">
        <w:trPr>
          <w:trHeight w:val="16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03D3395" w14:textId="77777777" w:rsidR="00944DA2" w:rsidRPr="00944DA2" w:rsidRDefault="004C0130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Pattern comparis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F0896F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D54AE9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3.8 (3.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A77781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280</w:t>
            </w:r>
          </w:p>
        </w:tc>
      </w:tr>
      <w:tr w:rsidR="00944DA2" w:rsidRPr="00944DA2" w14:paraId="1B106996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6E76C9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CFECE3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mi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BFA192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1.4 (2.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A64777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630</w:t>
            </w:r>
          </w:p>
        </w:tc>
      </w:tr>
      <w:tr w:rsidR="00944DA2" w:rsidRPr="00944DA2" w14:paraId="579CB040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AF72A9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CEAF0F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Furose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1EC157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9 (2.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EC2037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754</w:t>
            </w:r>
          </w:p>
        </w:tc>
      </w:tr>
      <w:tr w:rsidR="00944DA2" w:rsidRPr="00944DA2" w14:paraId="42D3F4DE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227206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7D23CE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8D33E3A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3.4 (3.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06E6E0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265</w:t>
            </w:r>
          </w:p>
        </w:tc>
      </w:tr>
      <w:tr w:rsidR="00944DA2" w:rsidRPr="00944DA2" w14:paraId="59D4E86C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65CC27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55D666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Topiram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0EE5E9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6.3 (2.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971A32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037</w:t>
            </w:r>
          </w:p>
        </w:tc>
      </w:tr>
      <w:tr w:rsidR="00944DA2" w:rsidRPr="00944DA2" w14:paraId="03B040BF" w14:textId="77777777" w:rsidTr="00C9296B">
        <w:trPr>
          <w:trHeight w:val="16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29510D" w14:textId="77777777" w:rsidR="00944DA2" w:rsidRPr="00944DA2" w:rsidRDefault="004C0130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List sor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174D45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FC18F8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1.6 (2.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56D82F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507</w:t>
            </w:r>
          </w:p>
        </w:tc>
      </w:tr>
      <w:tr w:rsidR="00944DA2" w:rsidRPr="00944DA2" w14:paraId="06B78CD2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B07F4F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10BBB6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mi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FE0FEE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1.8 (2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B5FCFE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381</w:t>
            </w:r>
          </w:p>
        </w:tc>
      </w:tr>
      <w:tr w:rsidR="00944DA2" w:rsidRPr="00944DA2" w14:paraId="25B0CA81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A20105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0E0784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Furose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431F9A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2.1 (2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20502E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294</w:t>
            </w:r>
          </w:p>
        </w:tc>
      </w:tr>
      <w:tr w:rsidR="00944DA2" w:rsidRPr="00944DA2" w14:paraId="04FE9C99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558FE2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7D7C7D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1D8167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1.4 (2.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FA3CE2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512</w:t>
            </w:r>
          </w:p>
        </w:tc>
      </w:tr>
      <w:tr w:rsidR="00944DA2" w:rsidRPr="00944DA2" w14:paraId="501B1356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CA3BAD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602821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Topiram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F02A05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2.9 (2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88C5DA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153</w:t>
            </w:r>
          </w:p>
        </w:tc>
      </w:tr>
      <w:tr w:rsidR="00944DA2" w:rsidRPr="00944DA2" w14:paraId="7215AB95" w14:textId="77777777" w:rsidTr="00C9296B">
        <w:trPr>
          <w:trHeight w:val="16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217990" w14:textId="77777777" w:rsidR="00944DA2" w:rsidRPr="00944DA2" w:rsidRDefault="004C0130" w:rsidP="00944DA2">
            <w:pPr>
              <w:rPr>
                <w:b/>
                <w:bCs/>
                <w:sz w:val="22"/>
                <w:szCs w:val="22"/>
              </w:rPr>
            </w:pPr>
            <w:r w:rsidRPr="00944DA2">
              <w:rPr>
                <w:b/>
                <w:bCs/>
                <w:sz w:val="22"/>
                <w:szCs w:val="22"/>
              </w:rPr>
              <w:t>Picture seque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4171FD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BEC73B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2.9 (4.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EE17D9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516</w:t>
            </w:r>
          </w:p>
        </w:tc>
      </w:tr>
      <w:tr w:rsidR="00944DA2" w:rsidRPr="00944DA2" w14:paraId="2A3AA73C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646578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958DA0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Ami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671595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3.9 (3.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B3C288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299</w:t>
            </w:r>
          </w:p>
        </w:tc>
      </w:tr>
      <w:tr w:rsidR="00944DA2" w:rsidRPr="00944DA2" w14:paraId="5FEF24D3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2E7BBF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4E04C9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Furose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1A67E9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1.6 (3.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114E22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677</w:t>
            </w:r>
          </w:p>
        </w:tc>
      </w:tr>
      <w:tr w:rsidR="00944DA2" w:rsidRPr="00944DA2" w14:paraId="5AEED46B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648E83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BC2BF4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Spironolacto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EF0CED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4.1 (3.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CFBF68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299</w:t>
            </w:r>
          </w:p>
        </w:tc>
      </w:tr>
      <w:tr w:rsidR="00944DA2" w:rsidRPr="00944DA2" w14:paraId="3FC9FBF5" w14:textId="77777777" w:rsidTr="00C9296B">
        <w:trPr>
          <w:trHeight w:val="165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57EC55" w14:textId="77777777" w:rsidR="00944DA2" w:rsidRPr="00944DA2" w:rsidRDefault="00944DA2" w:rsidP="00944DA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123C17" w14:textId="77777777" w:rsidR="00944DA2" w:rsidRPr="00944DA2" w:rsidRDefault="00944DA2" w:rsidP="00944DA2">
            <w:pPr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Topiram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981593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-0.4 (3.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806C5D" w14:textId="77777777" w:rsidR="00944DA2" w:rsidRPr="00944DA2" w:rsidRDefault="00944DA2" w:rsidP="00C9296B">
            <w:pPr>
              <w:jc w:val="center"/>
              <w:rPr>
                <w:sz w:val="22"/>
                <w:szCs w:val="22"/>
              </w:rPr>
            </w:pPr>
            <w:r w:rsidRPr="00944DA2">
              <w:rPr>
                <w:sz w:val="22"/>
                <w:szCs w:val="22"/>
              </w:rPr>
              <w:t>0.924</w:t>
            </w:r>
          </w:p>
        </w:tc>
      </w:tr>
    </w:tbl>
    <w:p w14:paraId="613DB7F7" w14:textId="77777777" w:rsidR="000B2F51" w:rsidRPr="004A3826" w:rsidRDefault="000B2F51" w:rsidP="000B2F51">
      <w:pPr>
        <w:rPr>
          <w:sz w:val="22"/>
          <w:szCs w:val="22"/>
        </w:rPr>
      </w:pPr>
    </w:p>
    <w:p w14:paraId="5E8245AD" w14:textId="56230DCE" w:rsidR="000B2F51" w:rsidRPr="004A3826" w:rsidRDefault="00283690" w:rsidP="002A4598">
      <w:pPr>
        <w:rPr>
          <w:sz w:val="22"/>
          <w:szCs w:val="22"/>
        </w:rPr>
      </w:pPr>
      <w:r w:rsidRPr="004A3826">
        <w:rPr>
          <w:b/>
          <w:bCs/>
          <w:sz w:val="22"/>
          <w:szCs w:val="22"/>
        </w:rPr>
        <w:t xml:space="preserve">Supplementary Table </w:t>
      </w:r>
      <w:r w:rsidR="001609F6">
        <w:rPr>
          <w:b/>
          <w:bCs/>
          <w:sz w:val="22"/>
          <w:szCs w:val="22"/>
        </w:rPr>
        <w:t>6</w:t>
      </w:r>
      <w:r w:rsidR="000B2F51" w:rsidRPr="004A3826">
        <w:rPr>
          <w:sz w:val="22"/>
          <w:szCs w:val="22"/>
        </w:rPr>
        <w:t xml:space="preserve"> </w:t>
      </w:r>
      <w:r w:rsidR="004E1397">
        <w:rPr>
          <w:b/>
          <w:bCs/>
          <w:sz w:val="22"/>
          <w:szCs w:val="22"/>
        </w:rPr>
        <w:t>Change in cognitive test scores</w:t>
      </w:r>
      <w:r w:rsidR="00703E9D">
        <w:rPr>
          <w:b/>
          <w:bCs/>
          <w:sz w:val="22"/>
          <w:szCs w:val="22"/>
        </w:rPr>
        <w:t xml:space="preserve"> following each treatment</w:t>
      </w:r>
      <w:r w:rsidR="000B2F51" w:rsidRPr="004A3826">
        <w:rPr>
          <w:b/>
          <w:bCs/>
          <w:sz w:val="22"/>
          <w:szCs w:val="22"/>
        </w:rPr>
        <w:t>.</w:t>
      </w:r>
      <w:r w:rsidR="000B2F51" w:rsidRPr="004A3826">
        <w:rPr>
          <w:sz w:val="22"/>
          <w:szCs w:val="22"/>
        </w:rPr>
        <w:t xml:space="preserve"> </w:t>
      </w:r>
    </w:p>
    <w:p w14:paraId="325E50D7" w14:textId="77777777" w:rsidR="007566B3" w:rsidRPr="004A3826" w:rsidRDefault="007566B3" w:rsidP="000B2F51">
      <w:pPr>
        <w:rPr>
          <w:sz w:val="22"/>
          <w:szCs w:val="22"/>
        </w:rPr>
      </w:pPr>
    </w:p>
    <w:p w14:paraId="79E47DCA" w14:textId="77777777" w:rsidR="009874B5" w:rsidRPr="004A3826" w:rsidRDefault="009874B5">
      <w:pPr>
        <w:rPr>
          <w:sz w:val="22"/>
          <w:szCs w:val="22"/>
        </w:rPr>
      </w:pPr>
    </w:p>
    <w:p w14:paraId="3A568AD9" w14:textId="2519749C" w:rsidR="001D068E" w:rsidRPr="004A3826" w:rsidRDefault="001D068E">
      <w:pPr>
        <w:rPr>
          <w:sz w:val="22"/>
          <w:szCs w:val="22"/>
        </w:rPr>
      </w:pPr>
    </w:p>
    <w:tbl>
      <w:tblPr>
        <w:tblW w:w="8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2"/>
        <w:gridCol w:w="1401"/>
        <w:gridCol w:w="974"/>
        <w:gridCol w:w="1133"/>
        <w:gridCol w:w="1438"/>
        <w:gridCol w:w="1133"/>
      </w:tblGrid>
      <w:tr w:rsidR="00C9296B" w:rsidRPr="00774B50" w14:paraId="1DF4DBF8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29E6A9" w14:textId="77777777" w:rsidR="001F7F86" w:rsidRPr="00C9296B" w:rsidRDefault="00023294" w:rsidP="00774B50">
            <w:pPr>
              <w:rPr>
                <w:b/>
                <w:sz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Symptom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81A35A" w14:textId="77777777" w:rsidR="00023294" w:rsidRPr="00C9296B" w:rsidRDefault="00023294" w:rsidP="00774B50">
            <w:pPr>
              <w:rPr>
                <w:b/>
                <w:bCs/>
                <w:sz w:val="22"/>
                <w:szCs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Acetazolamide</w:t>
            </w:r>
          </w:p>
          <w:p w14:paraId="215103CB" w14:textId="77777777" w:rsidR="001F7F86" w:rsidRPr="00C9296B" w:rsidRDefault="00023294" w:rsidP="00774B50">
            <w:pPr>
              <w:rPr>
                <w:b/>
                <w:sz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(</w:t>
            </w:r>
            <w:r w:rsidR="001F7F86" w:rsidRPr="00C9296B">
              <w:rPr>
                <w:b/>
                <w:sz w:val="22"/>
              </w:rPr>
              <w:t>n=11</w:t>
            </w:r>
            <w:r w:rsidRPr="00C9296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6AEFAE" w14:textId="77777777" w:rsidR="00023294" w:rsidRPr="00C9296B" w:rsidRDefault="00023294" w:rsidP="00774B50">
            <w:pPr>
              <w:rPr>
                <w:b/>
                <w:bCs/>
                <w:sz w:val="22"/>
                <w:szCs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Amiloride</w:t>
            </w:r>
          </w:p>
          <w:p w14:paraId="3C0B3CAB" w14:textId="77777777" w:rsidR="001F7F86" w:rsidRPr="00C9296B" w:rsidRDefault="00023294" w:rsidP="00774B50">
            <w:pPr>
              <w:rPr>
                <w:b/>
                <w:sz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(</w:t>
            </w:r>
            <w:r w:rsidR="001F7F86" w:rsidRPr="00C9296B">
              <w:rPr>
                <w:b/>
                <w:sz w:val="22"/>
              </w:rPr>
              <w:t>n=13</w:t>
            </w:r>
            <w:r w:rsidRPr="00C9296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48C9AE" w14:textId="77777777" w:rsidR="00023294" w:rsidRPr="00C9296B" w:rsidRDefault="00023294" w:rsidP="00774B50">
            <w:pPr>
              <w:rPr>
                <w:b/>
                <w:bCs/>
                <w:sz w:val="22"/>
                <w:szCs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Furosemide</w:t>
            </w:r>
          </w:p>
          <w:p w14:paraId="16232F42" w14:textId="77777777" w:rsidR="001F7F86" w:rsidRPr="00C9296B" w:rsidRDefault="00023294" w:rsidP="00774B50">
            <w:pPr>
              <w:rPr>
                <w:b/>
                <w:sz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(</w:t>
            </w:r>
            <w:r w:rsidR="001F7F86" w:rsidRPr="00C9296B">
              <w:rPr>
                <w:b/>
                <w:sz w:val="22"/>
              </w:rPr>
              <w:t>n=13</w:t>
            </w:r>
            <w:r w:rsidRPr="00C9296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09AB4C" w14:textId="77777777" w:rsidR="00023294" w:rsidRPr="00C9296B" w:rsidRDefault="00023294" w:rsidP="00774B50">
            <w:pPr>
              <w:rPr>
                <w:b/>
                <w:bCs/>
                <w:sz w:val="22"/>
                <w:szCs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Spironolactone</w:t>
            </w:r>
          </w:p>
          <w:p w14:paraId="5ED8C739" w14:textId="77777777" w:rsidR="001F7F86" w:rsidRPr="00C9296B" w:rsidRDefault="00023294" w:rsidP="00774B50">
            <w:pPr>
              <w:rPr>
                <w:b/>
                <w:sz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(</w:t>
            </w:r>
            <w:r w:rsidR="001F7F86" w:rsidRPr="00C9296B">
              <w:rPr>
                <w:b/>
                <w:sz w:val="22"/>
              </w:rPr>
              <w:t>n=13</w:t>
            </w:r>
            <w:r w:rsidRPr="00C9296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548888" w14:textId="77777777" w:rsidR="00023294" w:rsidRPr="00C9296B" w:rsidRDefault="00023294" w:rsidP="00774B50">
            <w:pPr>
              <w:rPr>
                <w:b/>
                <w:bCs/>
                <w:sz w:val="22"/>
                <w:szCs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Topiramate</w:t>
            </w:r>
          </w:p>
          <w:p w14:paraId="3D5FC427" w14:textId="77777777" w:rsidR="001F7F86" w:rsidRPr="00C9296B" w:rsidRDefault="00023294" w:rsidP="00774B50">
            <w:pPr>
              <w:rPr>
                <w:b/>
                <w:sz w:val="22"/>
              </w:rPr>
            </w:pPr>
            <w:r w:rsidRPr="00C9296B">
              <w:rPr>
                <w:b/>
                <w:bCs/>
                <w:sz w:val="22"/>
                <w:szCs w:val="22"/>
              </w:rPr>
              <w:t>(</w:t>
            </w:r>
            <w:r w:rsidR="001F7F86" w:rsidRPr="00C9296B">
              <w:rPr>
                <w:b/>
                <w:sz w:val="22"/>
              </w:rPr>
              <w:t>n=14</w:t>
            </w:r>
            <w:r w:rsidRPr="00C9296B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96CFD" w:rsidRPr="00774B50" w14:paraId="5B32D2C6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A77DBA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Mood disturbance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5B4E78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DE28E3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D3576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CC89BE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CD25DF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4</w:t>
            </w:r>
          </w:p>
        </w:tc>
      </w:tr>
      <w:tr w:rsidR="00396CFD" w:rsidRPr="00774B50" w14:paraId="384B3D69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CCCC06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Lethargy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42710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F68850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D8211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79E90F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2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EEDAC2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3</w:t>
            </w:r>
          </w:p>
        </w:tc>
      </w:tr>
      <w:tr w:rsidR="00396CFD" w:rsidRPr="00774B50" w14:paraId="2B5EE4AE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7FC594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Cognitive fog/memory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59F31D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D06871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4386C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963DF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D3CCA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0</w:t>
            </w:r>
          </w:p>
        </w:tc>
      </w:tr>
      <w:tr w:rsidR="00396CFD" w:rsidRPr="00774B50" w14:paraId="72A462B5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77C219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Paraesthesia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EE838C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1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398BC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B3CC6B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B62C7E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D5AEEB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4</w:t>
            </w:r>
          </w:p>
        </w:tc>
      </w:tr>
      <w:tr w:rsidR="00396CFD" w:rsidRPr="00774B50" w14:paraId="6D98A730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6BA4FA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Visual disturbance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7D7DB9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4CF680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99739B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F4B262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6C58D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</w:tr>
      <w:tr w:rsidR="00396CFD" w:rsidRPr="00774B50" w14:paraId="50891C15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52C50A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Coordination/balance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80921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70FAEE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576B5B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BE554F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DB639B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3</w:t>
            </w:r>
          </w:p>
        </w:tc>
      </w:tr>
      <w:tr w:rsidR="00396CFD" w:rsidRPr="00774B50" w14:paraId="31DBB5A2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072540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Palpitation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40F12B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70D41D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86400A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53A1DE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757A2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</w:tr>
      <w:tr w:rsidR="00396CFD" w:rsidRPr="00774B50" w14:paraId="03EA2029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D3D9AC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Nausea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712B8C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A0665C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83C2B9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4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D1EAE2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2C9201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2</w:t>
            </w:r>
          </w:p>
        </w:tc>
      </w:tr>
      <w:tr w:rsidR="00396CFD" w:rsidRPr="00774B50" w14:paraId="173E11E5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E078AB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GI upset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EBDA0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180E4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E82ABB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BC349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39FA2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</w:tr>
      <w:tr w:rsidR="00396CFD" w:rsidRPr="00774B50" w14:paraId="7DC45B96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41375D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Taste disturbance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2C3AD3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D99B5B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299859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C6613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8BDDAF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62D9765F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FA8199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Diuresis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4F4763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726FF1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3D3543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8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311478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2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EB243A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30ABAC56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9F0848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Menstrual disturbance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58E07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A7A74C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C9CA53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63C970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33AE1F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646A9381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FF2740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Dizziness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916D62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2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1E30C1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41220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C305B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BF0689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</w:tr>
      <w:tr w:rsidR="00396CFD" w:rsidRPr="00774B50" w14:paraId="42557A19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A99E9E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Muscle cramp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883430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47103F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470F91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2CD682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2E393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3717331C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39F4BD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Headache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4CE42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D9393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7470F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1E448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3749CD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</w:tr>
      <w:tr w:rsidR="00396CFD" w:rsidRPr="00774B50" w14:paraId="3ED20E52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1099E8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Thirst/dry mouth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EC3F2C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404551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2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AFEF17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744E2D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E7E1E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</w:tr>
      <w:tr w:rsidR="00396CFD" w:rsidRPr="00774B50" w14:paraId="500B2438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7C2A7F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Skin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791B5F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1BDAC9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A5319A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6CBFF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2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0CD9C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7E60E5B3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796763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Feel faint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AAD5D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DA37E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9F6592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2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0864E9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141470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25C53672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58FC23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Abdominal pain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2BA1E1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EDFCE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0BB3F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03A4E2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D934A4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08F4CD28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C6761A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Shortness of breath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83A1B2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DEF736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BED2BE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A7B43E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BA73AF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5A0282AD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6F1D12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Dry eyes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32DBC9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265D00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CA9E92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322227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55073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0E889D13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5BFB98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Sleep disturbance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2EE680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4D7141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FE794B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80124E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4B0EEE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</w:tr>
      <w:tr w:rsidR="00396CFD" w:rsidRPr="00774B50" w14:paraId="5156FD5E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FEA8DC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Ankle swelling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E2FE9C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4E6338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4105D5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896F7A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8696E1" w14:textId="77777777" w:rsidR="00396CFD" w:rsidRPr="00774B50" w:rsidRDefault="00396CFD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396CFD" w:rsidRPr="00774B50" w14:paraId="41364FA1" w14:textId="77777777" w:rsidTr="00C9296B">
        <w:trPr>
          <w:trHeight w:val="264"/>
        </w:trPr>
        <w:tc>
          <w:tcPr>
            <w:tcW w:w="20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42F1DE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Total</w:t>
            </w:r>
          </w:p>
        </w:tc>
        <w:tc>
          <w:tcPr>
            <w:tcW w:w="14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980839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44</w:t>
            </w:r>
          </w:p>
        </w:tc>
        <w:tc>
          <w:tcPr>
            <w:tcW w:w="97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8023DC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6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EC8EC2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18</w:t>
            </w:r>
          </w:p>
        </w:tc>
        <w:tc>
          <w:tcPr>
            <w:tcW w:w="143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2D682B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15</w:t>
            </w:r>
          </w:p>
        </w:tc>
        <w:tc>
          <w:tcPr>
            <w:tcW w:w="113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01FC3C" w14:textId="77777777" w:rsidR="00396CFD" w:rsidRPr="00C9296B" w:rsidRDefault="00396CFD" w:rsidP="00774B50">
            <w:pPr>
              <w:rPr>
                <w:b/>
                <w:sz w:val="22"/>
              </w:rPr>
            </w:pPr>
            <w:r w:rsidRPr="00C9296B">
              <w:rPr>
                <w:b/>
                <w:sz w:val="22"/>
              </w:rPr>
              <w:t>33</w:t>
            </w:r>
          </w:p>
        </w:tc>
      </w:tr>
    </w:tbl>
    <w:p w14:paraId="5C9B4CFA" w14:textId="5629CEEF" w:rsidR="001D068E" w:rsidRPr="004A3826" w:rsidRDefault="001D068E">
      <w:pPr>
        <w:rPr>
          <w:sz w:val="22"/>
          <w:szCs w:val="22"/>
        </w:rPr>
      </w:pPr>
    </w:p>
    <w:p w14:paraId="464306AB" w14:textId="54FB2AB3" w:rsidR="001D068E" w:rsidRPr="004A3826" w:rsidRDefault="00B02664">
      <w:pPr>
        <w:rPr>
          <w:sz w:val="22"/>
          <w:szCs w:val="22"/>
        </w:rPr>
      </w:pPr>
      <w:r w:rsidRPr="004A3826">
        <w:rPr>
          <w:b/>
          <w:bCs/>
          <w:sz w:val="22"/>
          <w:szCs w:val="22"/>
        </w:rPr>
        <w:lastRenderedPageBreak/>
        <w:t xml:space="preserve">Supplementary </w:t>
      </w:r>
      <w:r w:rsidR="00283690" w:rsidRPr="004A3826">
        <w:rPr>
          <w:b/>
          <w:bCs/>
          <w:sz w:val="22"/>
          <w:szCs w:val="22"/>
        </w:rPr>
        <w:t>T</w:t>
      </w:r>
      <w:r w:rsidRPr="004A3826">
        <w:rPr>
          <w:b/>
          <w:bCs/>
          <w:sz w:val="22"/>
          <w:szCs w:val="22"/>
        </w:rPr>
        <w:t xml:space="preserve">able </w:t>
      </w:r>
      <w:r w:rsidR="001609F6">
        <w:rPr>
          <w:b/>
          <w:bCs/>
          <w:sz w:val="22"/>
          <w:szCs w:val="22"/>
        </w:rPr>
        <w:t>7</w:t>
      </w:r>
      <w:r w:rsidRPr="004A3826">
        <w:rPr>
          <w:b/>
          <w:bCs/>
          <w:sz w:val="22"/>
          <w:szCs w:val="22"/>
        </w:rPr>
        <w:t xml:space="preserve"> </w:t>
      </w:r>
      <w:r w:rsidR="00774B50">
        <w:rPr>
          <w:b/>
          <w:bCs/>
          <w:sz w:val="22"/>
          <w:szCs w:val="22"/>
        </w:rPr>
        <w:t>Drug adverse events</w:t>
      </w:r>
      <w:r w:rsidRPr="004A3826">
        <w:rPr>
          <w:b/>
          <w:bCs/>
          <w:sz w:val="22"/>
          <w:szCs w:val="22"/>
        </w:rPr>
        <w:t>.</w:t>
      </w:r>
    </w:p>
    <w:p w14:paraId="18E6D1D1" w14:textId="05CD3D55" w:rsidR="001D068E" w:rsidRPr="004A3826" w:rsidRDefault="001D068E">
      <w:pPr>
        <w:rPr>
          <w:sz w:val="22"/>
          <w:szCs w:val="22"/>
        </w:rPr>
      </w:pPr>
    </w:p>
    <w:p w14:paraId="394D9C2D" w14:textId="716D40F6" w:rsidR="001D068E" w:rsidRPr="004A3826" w:rsidRDefault="001D068E">
      <w:pPr>
        <w:rPr>
          <w:sz w:val="22"/>
          <w:szCs w:val="22"/>
        </w:rPr>
      </w:pPr>
    </w:p>
    <w:tbl>
      <w:tblPr>
        <w:tblW w:w="73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3112"/>
        <w:gridCol w:w="2409"/>
      </w:tblGrid>
      <w:tr w:rsidR="00774B50" w:rsidRPr="00774B50" w14:paraId="1A622686" w14:textId="77777777" w:rsidTr="00C9296B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434F46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51654" w14:textId="34C5A825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b/>
                <w:bCs/>
                <w:sz w:val="22"/>
                <w:szCs w:val="22"/>
              </w:rPr>
              <w:t>Drug dose</w:t>
            </w:r>
            <w:r w:rsidR="001F7F86">
              <w:rPr>
                <w:b/>
                <w:bCs/>
                <w:sz w:val="22"/>
                <w:szCs w:val="22"/>
              </w:rPr>
              <w:t xml:space="preserve"> as</w:t>
            </w:r>
            <w:r w:rsidRPr="00774B50">
              <w:rPr>
                <w:b/>
                <w:bCs/>
                <w:sz w:val="22"/>
                <w:szCs w:val="22"/>
              </w:rPr>
              <w:t xml:space="preserve"> per protocol (n=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695EC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b/>
                <w:bCs/>
                <w:sz w:val="22"/>
                <w:szCs w:val="22"/>
              </w:rPr>
              <w:t>Reduced dose (n=)</w:t>
            </w:r>
          </w:p>
        </w:tc>
      </w:tr>
      <w:tr w:rsidR="00774B50" w:rsidRPr="00774B50" w14:paraId="52E0C5A7" w14:textId="77777777" w:rsidTr="00C9296B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6CA777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b/>
                <w:bCs/>
                <w:sz w:val="22"/>
                <w:szCs w:val="22"/>
              </w:rPr>
              <w:t>Acetazolamide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16755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9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5FF51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2</w:t>
            </w:r>
          </w:p>
        </w:tc>
      </w:tr>
      <w:tr w:rsidR="00774B50" w:rsidRPr="00774B50" w14:paraId="26CEEFC0" w14:textId="77777777" w:rsidTr="00C9296B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B81FF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b/>
                <w:bCs/>
                <w:sz w:val="22"/>
                <w:szCs w:val="22"/>
              </w:rPr>
              <w:t>Amiloride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6BD73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3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EA5E5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774B50" w:rsidRPr="00774B50" w14:paraId="1B65F5E6" w14:textId="77777777" w:rsidTr="00C9296B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05D02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b/>
                <w:bCs/>
                <w:sz w:val="22"/>
                <w:szCs w:val="22"/>
              </w:rPr>
              <w:t>Furosemide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D01C6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3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9E012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0</w:t>
            </w:r>
          </w:p>
        </w:tc>
      </w:tr>
      <w:tr w:rsidR="00774B50" w:rsidRPr="00774B50" w14:paraId="1F1028C1" w14:textId="77777777" w:rsidTr="00C9296B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7267D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b/>
                <w:bCs/>
                <w:sz w:val="22"/>
                <w:szCs w:val="22"/>
              </w:rPr>
              <w:t>Spironolactone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C4A27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56B40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</w:tr>
      <w:tr w:rsidR="00774B50" w:rsidRPr="00774B50" w14:paraId="69D6422F" w14:textId="77777777" w:rsidTr="00C9296B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837ED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b/>
                <w:bCs/>
                <w:sz w:val="22"/>
                <w:szCs w:val="22"/>
              </w:rPr>
              <w:t>Topiramate</w:t>
            </w:r>
          </w:p>
        </w:tc>
        <w:tc>
          <w:tcPr>
            <w:tcW w:w="3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65856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3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7C1E6" w14:textId="77777777" w:rsidR="00774B50" w:rsidRPr="00774B50" w:rsidRDefault="00774B50" w:rsidP="00774B50">
            <w:pPr>
              <w:rPr>
                <w:sz w:val="22"/>
                <w:szCs w:val="22"/>
              </w:rPr>
            </w:pPr>
            <w:r w:rsidRPr="00774B50">
              <w:rPr>
                <w:sz w:val="22"/>
                <w:szCs w:val="22"/>
              </w:rPr>
              <w:t>1</w:t>
            </w:r>
          </w:p>
        </w:tc>
      </w:tr>
    </w:tbl>
    <w:p w14:paraId="07621CAD" w14:textId="49053059" w:rsidR="001D068E" w:rsidRPr="004A3826" w:rsidRDefault="001D068E">
      <w:pPr>
        <w:rPr>
          <w:sz w:val="22"/>
          <w:szCs w:val="22"/>
        </w:rPr>
      </w:pPr>
    </w:p>
    <w:p w14:paraId="0B17C612" w14:textId="2CDA6977" w:rsidR="00B02664" w:rsidRPr="004A3826" w:rsidRDefault="00283690" w:rsidP="00B02664">
      <w:pPr>
        <w:rPr>
          <w:sz w:val="22"/>
          <w:szCs w:val="22"/>
        </w:rPr>
      </w:pPr>
      <w:r w:rsidRPr="004A3826">
        <w:rPr>
          <w:b/>
          <w:bCs/>
          <w:sz w:val="22"/>
          <w:szCs w:val="22"/>
        </w:rPr>
        <w:t xml:space="preserve">Supplementary Table </w:t>
      </w:r>
      <w:r w:rsidR="001609F6">
        <w:rPr>
          <w:b/>
          <w:bCs/>
          <w:sz w:val="22"/>
          <w:szCs w:val="22"/>
        </w:rPr>
        <w:t>8</w:t>
      </w:r>
      <w:r w:rsidR="00B02664" w:rsidRPr="004A3826">
        <w:rPr>
          <w:b/>
          <w:bCs/>
          <w:sz w:val="22"/>
          <w:szCs w:val="22"/>
        </w:rPr>
        <w:t xml:space="preserve"> </w:t>
      </w:r>
      <w:r w:rsidR="00774B50">
        <w:rPr>
          <w:b/>
          <w:bCs/>
          <w:sz w:val="22"/>
          <w:szCs w:val="22"/>
        </w:rPr>
        <w:t>Drug dosing summary</w:t>
      </w:r>
      <w:r w:rsidR="00B02664" w:rsidRPr="004A3826">
        <w:rPr>
          <w:b/>
          <w:bCs/>
          <w:sz w:val="22"/>
          <w:szCs w:val="22"/>
        </w:rPr>
        <w:t>.</w:t>
      </w:r>
      <w:r w:rsidR="00B02664" w:rsidRPr="004A3826">
        <w:rPr>
          <w:sz w:val="22"/>
          <w:szCs w:val="22"/>
        </w:rPr>
        <w:t xml:space="preserve"> </w:t>
      </w:r>
    </w:p>
    <w:p w14:paraId="7D77B05D" w14:textId="5D9FCE97" w:rsidR="001D068E" w:rsidRPr="004A3826" w:rsidRDefault="001D068E">
      <w:pPr>
        <w:rPr>
          <w:sz w:val="22"/>
          <w:szCs w:val="22"/>
        </w:rPr>
      </w:pPr>
    </w:p>
    <w:sectPr w:rsidR="001D068E" w:rsidRPr="004A3826" w:rsidSect="00E16F14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6F0B33" w14:textId="77777777" w:rsidR="00E16F14" w:rsidRDefault="00E16F14" w:rsidP="0013781D">
      <w:r>
        <w:separator/>
      </w:r>
    </w:p>
  </w:endnote>
  <w:endnote w:type="continuationSeparator" w:id="0">
    <w:p w14:paraId="3DDF7641" w14:textId="77777777" w:rsidR="00E16F14" w:rsidRDefault="00E16F14" w:rsidP="0013781D">
      <w:r>
        <w:continuationSeparator/>
      </w:r>
    </w:p>
  </w:endnote>
  <w:endnote w:type="continuationNotice" w:id="1">
    <w:p w14:paraId="658B1218" w14:textId="77777777" w:rsidR="00E16F14" w:rsidRDefault="00E16F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11336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AEB058" w14:textId="2987DAEE" w:rsidR="0010024E" w:rsidRDefault="0010024E" w:rsidP="004279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C28681" w14:textId="77777777" w:rsidR="0010024E" w:rsidRDefault="00100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36068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23F1B3" w14:textId="2EB07DEB" w:rsidR="0010024E" w:rsidRDefault="0010024E" w:rsidP="004279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C07A63" w14:textId="77777777" w:rsidR="0010024E" w:rsidRDefault="00100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45CEE8" w14:textId="77777777" w:rsidR="00E16F14" w:rsidRDefault="00E16F14" w:rsidP="0013781D">
      <w:r>
        <w:separator/>
      </w:r>
    </w:p>
  </w:footnote>
  <w:footnote w:type="continuationSeparator" w:id="0">
    <w:p w14:paraId="40889D01" w14:textId="77777777" w:rsidR="00E16F14" w:rsidRDefault="00E16F14" w:rsidP="0013781D">
      <w:r>
        <w:continuationSeparator/>
      </w:r>
    </w:p>
  </w:footnote>
  <w:footnote w:type="continuationNotice" w:id="1">
    <w:p w14:paraId="054AB4F7" w14:textId="77777777" w:rsidR="00E16F14" w:rsidRDefault="00E16F1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96111D" w14:textId="6A1BC6A7" w:rsidR="00F5596A" w:rsidRPr="00823838" w:rsidRDefault="0013781D" w:rsidP="00F5596A">
    <w:pPr>
      <w:pStyle w:val="Header"/>
      <w:rPr>
        <w:color w:val="000000" w:themeColor="text1"/>
        <w:sz w:val="20"/>
        <w:szCs w:val="11"/>
        <w:lang w:val="en-US"/>
      </w:rPr>
    </w:pPr>
    <w:r>
      <w:tab/>
    </w:r>
    <w:r w:rsidRPr="00204015">
      <w:t>Submitted Manuscript:  Confidential</w:t>
    </w:r>
    <w:r w:rsidR="00787D88">
      <w:rPr>
        <w:color w:val="000000" w:themeColor="text1"/>
        <w:sz w:val="20"/>
        <w:szCs w:val="11"/>
        <w:lang w:val="en-US"/>
      </w:rPr>
      <w:t xml:space="preserve"> </w:t>
    </w:r>
    <w:r w:rsidR="00F5596A" w:rsidRPr="00823838">
      <w:rPr>
        <w:color w:val="000000" w:themeColor="text1"/>
        <w:sz w:val="20"/>
        <w:szCs w:val="11"/>
        <w:lang w:val="en-US"/>
      </w:rPr>
      <w:t xml:space="preserve"> </w:t>
    </w:r>
    <w:r w:rsidR="00787D88">
      <w:rPr>
        <w:color w:val="000000" w:themeColor="text1"/>
        <w:sz w:val="20"/>
        <w:szCs w:val="11"/>
        <w:lang w:val="en-US"/>
      </w:rPr>
      <w:t xml:space="preserve">                </w:t>
    </w:r>
    <w:r w:rsidR="00F5596A" w:rsidRPr="00823838">
      <w:rPr>
        <w:color w:val="000000" w:themeColor="text1"/>
        <w:sz w:val="20"/>
        <w:szCs w:val="11"/>
        <w:lang w:val="en-US"/>
      </w:rPr>
      <w:t xml:space="preserve">IIH </w:t>
    </w:r>
    <w:proofErr w:type="spellStart"/>
    <w:r w:rsidR="00F5596A" w:rsidRPr="00823838">
      <w:rPr>
        <w:color w:val="000000" w:themeColor="text1"/>
        <w:sz w:val="20"/>
        <w:szCs w:val="11"/>
        <w:lang w:val="en-US"/>
      </w:rPr>
      <w:t>PMed</w:t>
    </w:r>
    <w:proofErr w:type="spellEnd"/>
    <w:r w:rsidR="00F5596A" w:rsidRPr="00823838">
      <w:rPr>
        <w:color w:val="000000" w:themeColor="text1"/>
        <w:sz w:val="20"/>
        <w:szCs w:val="11"/>
        <w:lang w:val="en-US"/>
      </w:rPr>
      <w:t xml:space="preserve"> </w:t>
    </w:r>
    <w:proofErr w:type="gramStart"/>
    <w:r w:rsidR="00F5596A" w:rsidRPr="00823838">
      <w:rPr>
        <w:color w:val="000000" w:themeColor="text1"/>
        <w:sz w:val="20"/>
        <w:szCs w:val="11"/>
        <w:lang w:val="en-US"/>
      </w:rPr>
      <w:t>20</w:t>
    </w:r>
    <w:r w:rsidR="00787D88">
      <w:rPr>
        <w:color w:val="000000" w:themeColor="text1"/>
        <w:sz w:val="20"/>
        <w:szCs w:val="11"/>
        <w:lang w:val="en-US"/>
      </w:rPr>
      <w:t>2</w:t>
    </w:r>
    <w:r w:rsidR="000C42B1">
      <w:rPr>
        <w:color w:val="000000" w:themeColor="text1"/>
        <w:sz w:val="20"/>
        <w:szCs w:val="11"/>
        <w:lang w:val="en-US"/>
      </w:rPr>
      <w:t>4</w:t>
    </w:r>
    <w:r w:rsidR="00787D88">
      <w:rPr>
        <w:color w:val="000000" w:themeColor="text1"/>
        <w:sz w:val="20"/>
        <w:szCs w:val="11"/>
        <w:lang w:val="en-US"/>
      </w:rPr>
      <w:t xml:space="preserve"> </w:t>
    </w:r>
    <w:r w:rsidR="00F5596A" w:rsidRPr="00823838">
      <w:rPr>
        <w:color w:val="000000" w:themeColor="text1"/>
        <w:sz w:val="20"/>
        <w:szCs w:val="11"/>
        <w:lang w:val="en-US"/>
      </w:rPr>
      <w:t xml:space="preserve"> v</w:t>
    </w:r>
    <w:r w:rsidR="000C42B1">
      <w:rPr>
        <w:color w:val="000000" w:themeColor="text1"/>
        <w:sz w:val="20"/>
        <w:szCs w:val="11"/>
        <w:lang w:val="en-US"/>
      </w:rPr>
      <w:t>2</w:t>
    </w:r>
    <w:r w:rsidR="00C9296B">
      <w:rPr>
        <w:color w:val="000000" w:themeColor="text1"/>
        <w:sz w:val="20"/>
        <w:szCs w:val="11"/>
        <w:lang w:val="en-US"/>
      </w:rPr>
      <w:t>.0</w:t>
    </w:r>
    <w:proofErr w:type="gramEnd"/>
  </w:p>
  <w:p w14:paraId="0124D4FC" w14:textId="201B424E" w:rsidR="0013781D" w:rsidRDefault="001378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2D0B5E"/>
    <w:multiLevelType w:val="hybridMultilevel"/>
    <w:tmpl w:val="A3C2E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EE58F7"/>
    <w:multiLevelType w:val="hybridMultilevel"/>
    <w:tmpl w:val="AA725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602177">
    <w:abstractNumId w:val="1"/>
  </w:num>
  <w:num w:numId="2" w16cid:durableId="1623535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68E"/>
    <w:rsid w:val="00023294"/>
    <w:rsid w:val="000309A9"/>
    <w:rsid w:val="000629FA"/>
    <w:rsid w:val="000B2F51"/>
    <w:rsid w:val="000C1310"/>
    <w:rsid w:val="000C42B1"/>
    <w:rsid w:val="000D528A"/>
    <w:rsid w:val="000F3796"/>
    <w:rsid w:val="0010024E"/>
    <w:rsid w:val="0010797E"/>
    <w:rsid w:val="00115B87"/>
    <w:rsid w:val="00117147"/>
    <w:rsid w:val="00117CD3"/>
    <w:rsid w:val="0013781D"/>
    <w:rsid w:val="001609F6"/>
    <w:rsid w:val="00181D7F"/>
    <w:rsid w:val="001C4567"/>
    <w:rsid w:val="001D068E"/>
    <w:rsid w:val="001F7F86"/>
    <w:rsid w:val="00233480"/>
    <w:rsid w:val="00261094"/>
    <w:rsid w:val="00265093"/>
    <w:rsid w:val="00266F8D"/>
    <w:rsid w:val="00275D39"/>
    <w:rsid w:val="0027697E"/>
    <w:rsid w:val="00283690"/>
    <w:rsid w:val="002836B9"/>
    <w:rsid w:val="002A0D1C"/>
    <w:rsid w:val="002A4598"/>
    <w:rsid w:val="002A52A9"/>
    <w:rsid w:val="002D4AFA"/>
    <w:rsid w:val="002F3BB8"/>
    <w:rsid w:val="002F4D6B"/>
    <w:rsid w:val="00316431"/>
    <w:rsid w:val="003360A9"/>
    <w:rsid w:val="00340329"/>
    <w:rsid w:val="00392389"/>
    <w:rsid w:val="00396CFD"/>
    <w:rsid w:val="003B3A8F"/>
    <w:rsid w:val="003C47E4"/>
    <w:rsid w:val="003C73E6"/>
    <w:rsid w:val="003D11AF"/>
    <w:rsid w:val="003D2FBD"/>
    <w:rsid w:val="003F760C"/>
    <w:rsid w:val="00405B6B"/>
    <w:rsid w:val="00420CD3"/>
    <w:rsid w:val="00427724"/>
    <w:rsid w:val="00430D47"/>
    <w:rsid w:val="004A3826"/>
    <w:rsid w:val="004C0130"/>
    <w:rsid w:val="004C2BB5"/>
    <w:rsid w:val="004E1397"/>
    <w:rsid w:val="005014C2"/>
    <w:rsid w:val="005062AF"/>
    <w:rsid w:val="00516ADD"/>
    <w:rsid w:val="00530632"/>
    <w:rsid w:val="00532EDA"/>
    <w:rsid w:val="00553BF8"/>
    <w:rsid w:val="00565B51"/>
    <w:rsid w:val="00572E04"/>
    <w:rsid w:val="005B7ABC"/>
    <w:rsid w:val="005F79A4"/>
    <w:rsid w:val="0062056A"/>
    <w:rsid w:val="006209AA"/>
    <w:rsid w:val="006716B1"/>
    <w:rsid w:val="0069050B"/>
    <w:rsid w:val="006C30D9"/>
    <w:rsid w:val="00703BAB"/>
    <w:rsid w:val="00703E9D"/>
    <w:rsid w:val="0075582C"/>
    <w:rsid w:val="007566B3"/>
    <w:rsid w:val="007672B9"/>
    <w:rsid w:val="00774B50"/>
    <w:rsid w:val="00787D88"/>
    <w:rsid w:val="00852F3A"/>
    <w:rsid w:val="00860239"/>
    <w:rsid w:val="00860F58"/>
    <w:rsid w:val="00876AEE"/>
    <w:rsid w:val="008A5C7D"/>
    <w:rsid w:val="008E7CAB"/>
    <w:rsid w:val="00944DA2"/>
    <w:rsid w:val="009874B5"/>
    <w:rsid w:val="009C1FF2"/>
    <w:rsid w:val="00A334F6"/>
    <w:rsid w:val="00A36804"/>
    <w:rsid w:val="00A81C2F"/>
    <w:rsid w:val="00A975EE"/>
    <w:rsid w:val="00AC054A"/>
    <w:rsid w:val="00AC5270"/>
    <w:rsid w:val="00AD0079"/>
    <w:rsid w:val="00AF485E"/>
    <w:rsid w:val="00B02664"/>
    <w:rsid w:val="00B93276"/>
    <w:rsid w:val="00BB5A19"/>
    <w:rsid w:val="00BD2124"/>
    <w:rsid w:val="00BE14F2"/>
    <w:rsid w:val="00BF6830"/>
    <w:rsid w:val="00BF7D49"/>
    <w:rsid w:val="00C9057A"/>
    <w:rsid w:val="00C9296B"/>
    <w:rsid w:val="00CC51DD"/>
    <w:rsid w:val="00CF6138"/>
    <w:rsid w:val="00D06B9A"/>
    <w:rsid w:val="00D1167E"/>
    <w:rsid w:val="00D63E44"/>
    <w:rsid w:val="00D677E6"/>
    <w:rsid w:val="00DB4350"/>
    <w:rsid w:val="00DE13D8"/>
    <w:rsid w:val="00DF0481"/>
    <w:rsid w:val="00DF7EC4"/>
    <w:rsid w:val="00E162DE"/>
    <w:rsid w:val="00E16F14"/>
    <w:rsid w:val="00E1707B"/>
    <w:rsid w:val="00E52ED4"/>
    <w:rsid w:val="00E9320A"/>
    <w:rsid w:val="00EC0C7B"/>
    <w:rsid w:val="00EC4434"/>
    <w:rsid w:val="00EC510E"/>
    <w:rsid w:val="00EE0C29"/>
    <w:rsid w:val="00EF0089"/>
    <w:rsid w:val="00EF706A"/>
    <w:rsid w:val="00F06D94"/>
    <w:rsid w:val="00F133E8"/>
    <w:rsid w:val="00F5596A"/>
    <w:rsid w:val="00F66392"/>
    <w:rsid w:val="00F75135"/>
    <w:rsid w:val="00F91211"/>
    <w:rsid w:val="00FA5ACD"/>
    <w:rsid w:val="00FA754F"/>
    <w:rsid w:val="00FB72C8"/>
    <w:rsid w:val="00FC5AB3"/>
    <w:rsid w:val="00FE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EF9A20"/>
  <w15:chartTrackingRefBased/>
  <w15:docId w15:val="{6C13BEBF-CB35-8949-A257-23FA8F40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B5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81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3781D"/>
  </w:style>
  <w:style w:type="paragraph" w:styleId="Footer">
    <w:name w:val="footer"/>
    <w:basedOn w:val="Normal"/>
    <w:link w:val="FooterChar"/>
    <w:uiPriority w:val="99"/>
    <w:unhideWhenUsed/>
    <w:rsid w:val="0013781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3781D"/>
  </w:style>
  <w:style w:type="paragraph" w:styleId="Caption">
    <w:name w:val="caption"/>
    <w:basedOn w:val="Normal"/>
    <w:next w:val="Normal"/>
    <w:uiPriority w:val="35"/>
    <w:qFormat/>
    <w:rsid w:val="002836B9"/>
    <w:pPr>
      <w:keepNext/>
      <w:keepLines/>
      <w:spacing w:before="120" w:after="120"/>
    </w:pPr>
    <w:rPr>
      <w:rFonts w:ascii="Arial" w:hAnsi="Arial"/>
      <w:b/>
      <w:bCs/>
      <w:sz w:val="20"/>
      <w:szCs w:val="20"/>
      <w:u w:val="single"/>
      <w:lang w:eastAsia="en-US"/>
    </w:rPr>
  </w:style>
  <w:style w:type="paragraph" w:styleId="ListParagraph">
    <w:name w:val="List Paragraph"/>
    <w:basedOn w:val="Normal"/>
    <w:uiPriority w:val="34"/>
    <w:qFormat/>
    <w:rsid w:val="00405B6B"/>
    <w:pPr>
      <w:spacing w:before="60" w:after="60"/>
      <w:ind w:left="720"/>
      <w:contextualSpacing/>
    </w:pPr>
    <w:rPr>
      <w:rFonts w:ascii="Arial" w:eastAsiaTheme="minorHAnsi" w:hAnsi="Arial" w:cs="Arial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B2F51"/>
  </w:style>
  <w:style w:type="character" w:styleId="LineNumber">
    <w:name w:val="line number"/>
    <w:basedOn w:val="DefaultParagraphFont"/>
    <w:uiPriority w:val="99"/>
    <w:semiHidden/>
    <w:unhideWhenUsed/>
    <w:rsid w:val="00115B87"/>
  </w:style>
  <w:style w:type="character" w:styleId="PageNumber">
    <w:name w:val="page number"/>
    <w:basedOn w:val="DefaultParagraphFont"/>
    <w:uiPriority w:val="99"/>
    <w:semiHidden/>
    <w:unhideWhenUsed/>
    <w:rsid w:val="0010024E"/>
  </w:style>
  <w:style w:type="character" w:styleId="CommentReference">
    <w:name w:val="annotation reference"/>
    <w:basedOn w:val="DefaultParagraphFont"/>
    <w:uiPriority w:val="99"/>
    <w:semiHidden/>
    <w:unhideWhenUsed/>
    <w:rsid w:val="00EF7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9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0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0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D2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2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842</Words>
  <Characters>4833</Characters>
  <Application>Microsoft Office Word</Application>
  <DocSecurity>0</DocSecurity>
  <Lines>604</Lines>
  <Paragraphs>5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itchell (Metabolism and Systems Research)</dc:creator>
  <cp:keywords/>
  <dc:description/>
  <cp:lastModifiedBy>Jenn Vallimont</cp:lastModifiedBy>
  <cp:revision>3</cp:revision>
  <dcterms:created xsi:type="dcterms:W3CDTF">2024-12-17T22:25:00Z</dcterms:created>
  <dcterms:modified xsi:type="dcterms:W3CDTF">2024-12-17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ca9e139c852208a007afa78870fc4136d2cdd1f08f671d740f91333c160742</vt:lpwstr>
  </property>
</Properties>
</file>